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34949" w14:textId="05E6AC27" w:rsidR="00F637F0" w:rsidRDefault="00F637F0" w:rsidP="00F637F0">
      <w:pPr>
        <w:pStyle w:val="Heading10"/>
        <w:keepNext/>
        <w:keepLines/>
        <w:shd w:val="clear" w:color="auto" w:fill="auto"/>
        <w:ind w:left="20"/>
      </w:pPr>
      <w:bookmarkStart w:id="0" w:name="bookmark0"/>
      <w:bookmarkStart w:id="1" w:name="bookmark2"/>
      <w:r>
        <w:t>Supplementary Information – S</w:t>
      </w:r>
      <w:bookmarkEnd w:id="0"/>
      <w:r>
        <w:t>4 Appendix</w:t>
      </w:r>
    </w:p>
    <w:p w14:paraId="279F64A4" w14:textId="77777777" w:rsidR="00F637F0" w:rsidRDefault="00F637F0" w:rsidP="00F637F0">
      <w:pPr>
        <w:pStyle w:val="Heading10"/>
        <w:keepNext/>
        <w:keepLines/>
        <w:shd w:val="clear" w:color="auto" w:fill="auto"/>
        <w:ind w:left="20"/>
      </w:pPr>
      <w:bookmarkStart w:id="2" w:name="bookmark1"/>
      <w:r>
        <w:t>Can short PROMs support valid factor-based sub-scores? Example of COMQ-12 in chronic otitis media</w:t>
      </w:r>
      <w:bookmarkEnd w:id="2"/>
    </w:p>
    <w:p w14:paraId="28E4A95E" w14:textId="77777777" w:rsidR="00F637F0" w:rsidRPr="00F637F0" w:rsidRDefault="00F637F0" w:rsidP="00F637F0">
      <w:pPr>
        <w:spacing w:after="594" w:line="461" w:lineRule="exact"/>
        <w:ind w:left="20" w:right="20"/>
        <w:rPr>
          <w:rFonts w:ascii="Times New Roman" w:hAnsi="Times New Roman" w:cs="Times New Roman"/>
          <w:sz w:val="20"/>
          <w:szCs w:val="20"/>
        </w:rPr>
      </w:pPr>
      <w:r w:rsidRPr="00F637F0">
        <w:rPr>
          <w:rFonts w:ascii="Times New Roman" w:hAnsi="Times New Roman" w:cs="Times New Roman"/>
          <w:sz w:val="20"/>
          <w:szCs w:val="20"/>
        </w:rPr>
        <w:t>Bojana Bukurov</w:t>
      </w:r>
      <w:r w:rsidRPr="00F637F0">
        <w:rPr>
          <w:rFonts w:ascii="Times New Roman" w:hAnsi="Times New Roman" w:cs="Times New Roman"/>
          <w:sz w:val="20"/>
          <w:szCs w:val="20"/>
          <w:vertAlign w:val="superscript"/>
        </w:rPr>
        <w:t>1,2*</w:t>
      </w:r>
      <w:r w:rsidRPr="00F637F0">
        <w:rPr>
          <w:rFonts w:ascii="Times New Roman" w:hAnsi="Times New Roman" w:cs="Times New Roman"/>
          <w:sz w:val="20"/>
          <w:szCs w:val="20"/>
        </w:rPr>
        <w:t>, Mark Haggard</w:t>
      </w:r>
      <w:r w:rsidRPr="00F637F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637F0">
        <w:rPr>
          <w:rFonts w:ascii="Times New Roman" w:hAnsi="Times New Roman" w:cs="Times New Roman"/>
          <w:sz w:val="20"/>
          <w:szCs w:val="20"/>
        </w:rPr>
        <w:t>, Helen Spencer</w:t>
      </w:r>
      <w:r w:rsidRPr="00F637F0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637F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637F0">
        <w:rPr>
          <w:rFonts w:ascii="Times New Roman" w:hAnsi="Times New Roman" w:cs="Times New Roman"/>
          <w:sz w:val="20"/>
          <w:szCs w:val="20"/>
        </w:rPr>
        <w:t>Nenad</w:t>
      </w:r>
      <w:proofErr w:type="spellEnd"/>
      <w:r w:rsidRPr="00F637F0">
        <w:rPr>
          <w:rFonts w:ascii="Times New Roman" w:hAnsi="Times New Roman" w:cs="Times New Roman"/>
          <w:sz w:val="20"/>
          <w:szCs w:val="20"/>
        </w:rPr>
        <w:t xml:space="preserve"> Arsovic</w:t>
      </w:r>
      <w:r w:rsidRPr="00F637F0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F637F0">
        <w:rPr>
          <w:rFonts w:ascii="Times New Roman" w:hAnsi="Times New Roman" w:cs="Times New Roman"/>
          <w:sz w:val="20"/>
          <w:szCs w:val="20"/>
        </w:rPr>
        <w:t xml:space="preserve">, Sandra </w:t>
      </w:r>
      <w:proofErr w:type="spellStart"/>
      <w:r w:rsidRPr="00F637F0">
        <w:rPr>
          <w:rFonts w:ascii="Times New Roman" w:hAnsi="Times New Roman" w:cs="Times New Roman"/>
          <w:sz w:val="20"/>
          <w:szCs w:val="20"/>
        </w:rPr>
        <w:t>Sipetic</w:t>
      </w:r>
      <w:proofErr w:type="spellEnd"/>
      <w:r w:rsidRPr="00F637F0">
        <w:rPr>
          <w:rFonts w:ascii="Times New Roman" w:hAnsi="Times New Roman" w:cs="Times New Roman"/>
          <w:sz w:val="20"/>
          <w:szCs w:val="20"/>
        </w:rPr>
        <w:t xml:space="preserve"> Grujicic</w:t>
      </w:r>
      <w:r w:rsidRPr="00F637F0">
        <w:rPr>
          <w:rFonts w:ascii="Times New Roman" w:hAnsi="Times New Roman" w:cs="Times New Roman"/>
          <w:sz w:val="20"/>
          <w:szCs w:val="20"/>
          <w:vertAlign w:val="superscript"/>
        </w:rPr>
        <w:t>1,5</w:t>
      </w:r>
    </w:p>
    <w:p w14:paraId="6742410E" w14:textId="77777777" w:rsidR="00F637F0" w:rsidRPr="00F637F0" w:rsidRDefault="00F637F0" w:rsidP="00F637F0">
      <w:pPr>
        <w:numPr>
          <w:ilvl w:val="0"/>
          <w:numId w:val="3"/>
        </w:numPr>
        <w:tabs>
          <w:tab w:val="left" w:pos="126"/>
        </w:tabs>
        <w:spacing w:line="619" w:lineRule="exact"/>
        <w:ind w:left="20"/>
        <w:jc w:val="both"/>
        <w:rPr>
          <w:rFonts w:ascii="Times New Roman" w:hAnsi="Times New Roman" w:cs="Times New Roman"/>
          <w:sz w:val="20"/>
          <w:szCs w:val="20"/>
        </w:rPr>
      </w:pPr>
      <w:r w:rsidRPr="00F637F0">
        <w:rPr>
          <w:rFonts w:ascii="Times New Roman" w:hAnsi="Times New Roman" w:cs="Times New Roman"/>
          <w:sz w:val="20"/>
          <w:szCs w:val="20"/>
        </w:rPr>
        <w:t>Faculty of Medicine, University of Belgrade</w:t>
      </w:r>
    </w:p>
    <w:p w14:paraId="73C6A1FB" w14:textId="77777777" w:rsidR="00F637F0" w:rsidRPr="00F637F0" w:rsidRDefault="00F637F0" w:rsidP="00F637F0">
      <w:pPr>
        <w:numPr>
          <w:ilvl w:val="0"/>
          <w:numId w:val="3"/>
        </w:numPr>
        <w:tabs>
          <w:tab w:val="left" w:pos="121"/>
        </w:tabs>
        <w:spacing w:line="619" w:lineRule="exact"/>
        <w:ind w:left="20"/>
        <w:jc w:val="both"/>
        <w:rPr>
          <w:rFonts w:ascii="Times New Roman" w:hAnsi="Times New Roman" w:cs="Times New Roman"/>
          <w:sz w:val="20"/>
          <w:szCs w:val="20"/>
        </w:rPr>
      </w:pPr>
      <w:r w:rsidRPr="00F637F0">
        <w:rPr>
          <w:rFonts w:ascii="Times New Roman" w:hAnsi="Times New Roman" w:cs="Times New Roman"/>
          <w:sz w:val="20"/>
          <w:szCs w:val="20"/>
        </w:rPr>
        <w:t>Clinic for Otorhinolaryngology and Maxillofacial Surgery, University Clinical Centre of Serbia, Belgrade</w:t>
      </w:r>
    </w:p>
    <w:p w14:paraId="2641099B" w14:textId="77777777" w:rsidR="00F637F0" w:rsidRPr="00F637F0" w:rsidRDefault="00F637F0" w:rsidP="00F637F0">
      <w:pPr>
        <w:numPr>
          <w:ilvl w:val="0"/>
          <w:numId w:val="3"/>
        </w:numPr>
        <w:tabs>
          <w:tab w:val="left" w:pos="130"/>
        </w:tabs>
        <w:spacing w:line="619" w:lineRule="exact"/>
        <w:ind w:left="20"/>
        <w:jc w:val="both"/>
        <w:rPr>
          <w:rFonts w:ascii="Times New Roman" w:hAnsi="Times New Roman" w:cs="Times New Roman"/>
          <w:sz w:val="20"/>
          <w:szCs w:val="20"/>
        </w:rPr>
      </w:pPr>
      <w:r w:rsidRPr="00F637F0">
        <w:rPr>
          <w:rFonts w:ascii="Times New Roman" w:hAnsi="Times New Roman" w:cs="Times New Roman"/>
          <w:sz w:val="20"/>
          <w:szCs w:val="20"/>
        </w:rPr>
        <w:t>Department of Psychology, University of Cambridge, UK</w:t>
      </w:r>
    </w:p>
    <w:p w14:paraId="281A36AF" w14:textId="77777777" w:rsidR="00F637F0" w:rsidRPr="00F637F0" w:rsidRDefault="00F637F0" w:rsidP="00F637F0">
      <w:pPr>
        <w:numPr>
          <w:ilvl w:val="0"/>
          <w:numId w:val="3"/>
        </w:numPr>
        <w:tabs>
          <w:tab w:val="left" w:pos="111"/>
        </w:tabs>
        <w:spacing w:line="619" w:lineRule="exact"/>
        <w:ind w:left="20"/>
        <w:jc w:val="both"/>
        <w:rPr>
          <w:rFonts w:ascii="Times New Roman" w:hAnsi="Times New Roman" w:cs="Times New Roman"/>
          <w:sz w:val="20"/>
          <w:szCs w:val="20"/>
        </w:rPr>
      </w:pPr>
      <w:r w:rsidRPr="00F637F0">
        <w:rPr>
          <w:rFonts w:ascii="Times New Roman" w:hAnsi="Times New Roman" w:cs="Times New Roman"/>
          <w:sz w:val="20"/>
          <w:szCs w:val="20"/>
        </w:rPr>
        <w:t>Eurotitis Study group</w:t>
      </w:r>
    </w:p>
    <w:p w14:paraId="10B093F8" w14:textId="5ED3F266" w:rsidR="00F637F0" w:rsidRDefault="00C17E42" w:rsidP="00F637F0">
      <w:pPr>
        <w:numPr>
          <w:ilvl w:val="0"/>
          <w:numId w:val="3"/>
        </w:numPr>
        <w:tabs>
          <w:tab w:val="left" w:pos="116"/>
        </w:tabs>
        <w:spacing w:line="619" w:lineRule="exact"/>
        <w:ind w:left="20" w:right="20"/>
        <w:rPr>
          <w:rFonts w:ascii="Times New Roman" w:hAnsi="Times New Roman" w:cs="Times New Roman"/>
          <w:sz w:val="20"/>
          <w:szCs w:val="20"/>
        </w:rPr>
      </w:pPr>
      <w:r w:rsidRPr="00F637F0">
        <w:rPr>
          <w:rFonts w:ascii="Times New Roman" w:hAnsi="Times New Roman" w:cs="Times New Roman"/>
          <w:sz w:val="20"/>
          <w:szCs w:val="20"/>
        </w:rPr>
        <w:t>Institute</w:t>
      </w:r>
      <w:r w:rsidR="00F637F0" w:rsidRPr="00F637F0">
        <w:rPr>
          <w:rFonts w:ascii="Times New Roman" w:hAnsi="Times New Roman" w:cs="Times New Roman"/>
          <w:sz w:val="20"/>
          <w:szCs w:val="20"/>
        </w:rPr>
        <w:t xml:space="preserve"> for Epidemiology, Belgrade</w:t>
      </w:r>
      <w:r w:rsidR="00F637F0">
        <w:rPr>
          <w:rFonts w:ascii="Times New Roman" w:hAnsi="Times New Roman" w:cs="Times New Roman"/>
          <w:sz w:val="20"/>
          <w:szCs w:val="20"/>
        </w:rPr>
        <w:t>, Serbia</w:t>
      </w:r>
    </w:p>
    <w:p w14:paraId="4A37F2E8" w14:textId="77777777" w:rsidR="00F637F0" w:rsidRPr="00F637F0" w:rsidRDefault="00F637F0" w:rsidP="00F637F0">
      <w:pPr>
        <w:tabs>
          <w:tab w:val="left" w:pos="116"/>
        </w:tabs>
        <w:spacing w:line="619" w:lineRule="exact"/>
        <w:ind w:left="20" w:right="20"/>
        <w:rPr>
          <w:rFonts w:ascii="Times New Roman" w:hAnsi="Times New Roman" w:cs="Times New Roman"/>
          <w:sz w:val="20"/>
          <w:szCs w:val="20"/>
        </w:rPr>
      </w:pPr>
    </w:p>
    <w:p w14:paraId="61295401" w14:textId="5F6E8AF7" w:rsidR="00F637F0" w:rsidRDefault="00F637F0" w:rsidP="00F637F0">
      <w:pPr>
        <w:tabs>
          <w:tab w:val="left" w:pos="116"/>
        </w:tabs>
        <w:ind w:left="20" w:right="20"/>
        <w:rPr>
          <w:rFonts w:ascii="Times New Roman" w:hAnsi="Times New Roman" w:cs="Times New Roman"/>
          <w:sz w:val="20"/>
          <w:szCs w:val="20"/>
        </w:rPr>
      </w:pPr>
      <w:r w:rsidRPr="00F637F0">
        <w:rPr>
          <w:rFonts w:ascii="Times New Roman" w:hAnsi="Times New Roman" w:cs="Times New Roman"/>
          <w:sz w:val="20"/>
          <w:szCs w:val="20"/>
        </w:rPr>
        <w:t>*Corresponding author:</w:t>
      </w:r>
    </w:p>
    <w:p w14:paraId="2ED61A05" w14:textId="77777777" w:rsidR="00F637F0" w:rsidRPr="00F637F0" w:rsidRDefault="00F637F0" w:rsidP="00F637F0">
      <w:pPr>
        <w:tabs>
          <w:tab w:val="left" w:pos="116"/>
        </w:tabs>
        <w:ind w:left="20" w:right="20"/>
        <w:rPr>
          <w:rFonts w:ascii="Times New Roman" w:hAnsi="Times New Roman" w:cs="Times New Roman"/>
          <w:sz w:val="20"/>
          <w:szCs w:val="20"/>
        </w:rPr>
      </w:pPr>
    </w:p>
    <w:p w14:paraId="09888C13" w14:textId="66B1080F" w:rsidR="00F637F0" w:rsidRDefault="00F637F0" w:rsidP="00F637F0">
      <w:pPr>
        <w:ind w:left="20"/>
        <w:rPr>
          <w:rFonts w:ascii="Times New Roman" w:hAnsi="Times New Roman" w:cs="Times New Roman"/>
          <w:sz w:val="20"/>
          <w:szCs w:val="20"/>
        </w:rPr>
      </w:pPr>
      <w:r w:rsidRPr="00F637F0">
        <w:rPr>
          <w:rFonts w:ascii="Times New Roman" w:hAnsi="Times New Roman" w:cs="Times New Roman"/>
          <w:sz w:val="20"/>
          <w:szCs w:val="20"/>
        </w:rPr>
        <w:t>Bojana Bukurov</w:t>
      </w:r>
    </w:p>
    <w:p w14:paraId="308F03E9" w14:textId="77777777" w:rsidR="00F637F0" w:rsidRPr="00F637F0" w:rsidRDefault="00F637F0" w:rsidP="00F637F0">
      <w:pPr>
        <w:ind w:left="20"/>
        <w:rPr>
          <w:rFonts w:ascii="Times New Roman" w:hAnsi="Times New Roman" w:cs="Times New Roman"/>
          <w:sz w:val="20"/>
          <w:szCs w:val="20"/>
        </w:rPr>
      </w:pPr>
    </w:p>
    <w:p w14:paraId="567262FB" w14:textId="77777777" w:rsidR="00F637F0" w:rsidRDefault="00F637F0" w:rsidP="00F637F0">
      <w:pPr>
        <w:spacing w:after="943"/>
        <w:ind w:left="20"/>
      </w:pPr>
      <w:r w:rsidRPr="00F637F0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7" w:history="1">
        <w:r w:rsidRPr="00F637F0">
          <w:rPr>
            <w:rStyle w:val="Hyperlink"/>
            <w:rFonts w:ascii="Times New Roman" w:hAnsi="Times New Roman" w:cs="Times New Roman"/>
            <w:sz w:val="20"/>
            <w:szCs w:val="20"/>
          </w:rPr>
          <w:t>bojana.bukurov@med.bg.ac.rs</w:t>
        </w:r>
      </w:hyperlink>
      <w:r w:rsidRPr="00F637F0">
        <w:rPr>
          <w:rFonts w:ascii="Times New Roman" w:hAnsi="Times New Roman" w:cs="Times New Roman"/>
          <w:sz w:val="20"/>
          <w:szCs w:val="20"/>
        </w:rPr>
        <w:t xml:space="preserve">, </w:t>
      </w:r>
      <w:hyperlink r:id="rId8" w:history="1">
        <w:r w:rsidRPr="00F637F0">
          <w:rPr>
            <w:rStyle w:val="Hyperlink"/>
            <w:rFonts w:ascii="Times New Roman" w:hAnsi="Times New Roman" w:cs="Times New Roman"/>
            <w:sz w:val="20"/>
            <w:szCs w:val="20"/>
          </w:rPr>
          <w:t>boianabukurov@gmail.com</w:t>
        </w:r>
      </w:hyperlink>
    </w:p>
    <w:p w14:paraId="1C41E993" w14:textId="77777777" w:rsidR="00C47FEA" w:rsidRDefault="0084141C">
      <w:pPr>
        <w:pStyle w:val="Heading10"/>
        <w:keepNext/>
        <w:keepLines/>
        <w:shd w:val="clear" w:color="auto" w:fill="auto"/>
        <w:spacing w:after="161" w:line="190" w:lineRule="exact"/>
        <w:ind w:left="20"/>
      </w:pPr>
      <w:r>
        <w:t>Composition of total SF-36 score for present purposes</w:t>
      </w:r>
      <w:bookmarkEnd w:id="1"/>
    </w:p>
    <w:p w14:paraId="27AA7B14" w14:textId="6106E1B2" w:rsidR="00C47FEA" w:rsidRDefault="00755272">
      <w:pPr>
        <w:pStyle w:val="BodyText5"/>
        <w:shd w:val="clear" w:color="auto" w:fill="auto"/>
        <w:spacing w:line="456" w:lineRule="exact"/>
        <w:ind w:left="20" w:right="20" w:firstLine="0"/>
      </w:pPr>
      <w:r>
        <w:t xml:space="preserve">Most publications using the SF-36 item set do very little to justify or specify the (scoring of the) variables used, although they may report </w:t>
      </w:r>
      <w:r w:rsidR="003973B8">
        <w:t xml:space="preserve">their </w:t>
      </w:r>
      <w:r>
        <w:t>following precedent</w:t>
      </w:r>
      <w:r w:rsidR="003973B8">
        <w:t>s. S</w:t>
      </w:r>
      <w:r>
        <w:t xml:space="preserve">uch standard formulation of measures is only one scientific goal. </w:t>
      </w:r>
      <w:r w:rsidR="0084141C">
        <w:t xml:space="preserve">Neither of the two types of standard scoring </w:t>
      </w:r>
      <w:r w:rsidR="00503A78">
        <w:t xml:space="preserve">(8 a priori content domains, two summary aspects, physical and mental) </w:t>
      </w:r>
      <w:r w:rsidR="0084141C">
        <w:t>for SF-36 is highly adequate, and nor do they offer the needed single total with maximised aggregate reliability as required for our purpose of criterion validation.</w:t>
      </w:r>
      <w:r>
        <w:t xml:space="preserve"> </w:t>
      </w:r>
      <w:r w:rsidR="0084141C">
        <w:t xml:space="preserve"> </w:t>
      </w:r>
      <w:r w:rsidR="003973B8">
        <w:t xml:space="preserve">On the general principle of </w:t>
      </w:r>
      <w:r>
        <w:t>5 items per constr</w:t>
      </w:r>
      <w:r w:rsidR="003973B8">
        <w:t>u</w:t>
      </w:r>
      <w:r>
        <w:t xml:space="preserve">ct </w:t>
      </w:r>
      <w:r w:rsidR="003973B8">
        <w:t>(</w:t>
      </w:r>
      <w:proofErr w:type="spellStart"/>
      <w:proofErr w:type="gramStart"/>
      <w:r w:rsidR="003973B8">
        <w:t>ie</w:t>
      </w:r>
      <w:proofErr w:type="spellEnd"/>
      <w:proofErr w:type="gramEnd"/>
      <w:r w:rsidR="003973B8">
        <w:t xml:space="preserve"> eventual factor) </w:t>
      </w:r>
      <w:r>
        <w:t>achieving adequacy, several</w:t>
      </w:r>
      <w:r w:rsidR="0084141C">
        <w:t xml:space="preserve"> of the 8-facet</w:t>
      </w:r>
      <w:r w:rsidR="0084141C">
        <w:rPr>
          <w:rStyle w:val="BodytextItalic"/>
        </w:rPr>
        <w:t xml:space="preserve"> a priori </w:t>
      </w:r>
      <w:r w:rsidR="0084141C">
        <w:t xml:space="preserve">content scores are under-sampled as to number of supporting items. Factor analyses of 36 items in SF-36 have been offered in the literature for </w:t>
      </w:r>
      <w:r w:rsidR="003973B8">
        <w:t xml:space="preserve">extracting </w:t>
      </w:r>
      <w:r w:rsidR="0084141C">
        <w:t xml:space="preserve">2 to 5 </w:t>
      </w:r>
      <w:r w:rsidR="003973B8">
        <w:t xml:space="preserve">and more </w:t>
      </w:r>
      <w:r w:rsidR="0084141C">
        <w:t>scores</w:t>
      </w:r>
      <w:r w:rsidR="003973B8">
        <w:t>; the sampling principle would permit use of 3 or 4 to be taken seriously, with use of any higher number to depend on details of factor solution offered in a large sample, and on the documented similarity of the sample in hand to the derivation sample.</w:t>
      </w:r>
      <w:r w:rsidR="0084141C">
        <w:t xml:space="preserve"> There is some attraction in a 3-F solution (for which factors can be labelled as physical limitations, activity restriction from those physical limitations, and 'mental' sub-score</w:t>
      </w:r>
      <w:r w:rsidR="003973B8">
        <w:t xml:space="preserve">, and </w:t>
      </w:r>
      <w:r w:rsidR="000300A5">
        <w:t xml:space="preserve">which </w:t>
      </w:r>
      <w:r w:rsidR="003973B8">
        <w:t>we have used elsewhere.</w:t>
      </w:r>
      <w:r w:rsidR="000300A5">
        <w:t>)</w:t>
      </w:r>
      <w:r w:rsidR="0084141C">
        <w:t xml:space="preserve"> </w:t>
      </w:r>
      <w:r w:rsidR="000300A5">
        <w:t xml:space="preserve"> The dominance of the 1</w:t>
      </w:r>
      <w:r w:rsidR="000300A5" w:rsidRPr="000300A5">
        <w:rPr>
          <w:vertAlign w:val="superscript"/>
        </w:rPr>
        <w:t>st</w:t>
      </w:r>
      <w:r w:rsidR="000300A5">
        <w:t xml:space="preserve"> principal component of variation entails that within supportable </w:t>
      </w:r>
      <w:r w:rsidR="00C17E42">
        <w:t>solutions the</w:t>
      </w:r>
      <w:r w:rsidR="0084141C">
        <w:t xml:space="preserve"> 3 factors </w:t>
      </w:r>
      <w:r w:rsidR="000300A5">
        <w:t xml:space="preserve">must </w:t>
      </w:r>
      <w:r w:rsidR="0084141C">
        <w:t xml:space="preserve">still inter-correlate highly </w:t>
      </w:r>
      <w:r w:rsidR="0084141C">
        <w:lastRenderedPageBreak/>
        <w:t xml:space="preserve">in the present dataset </w:t>
      </w:r>
      <w:r w:rsidR="000300A5">
        <w:t>(</w:t>
      </w:r>
      <w:proofErr w:type="gramStart"/>
      <w:r w:rsidR="000300A5">
        <w:t>eg</w:t>
      </w:r>
      <w:proofErr w:type="gramEnd"/>
      <w:r w:rsidR="000300A5">
        <w:t xml:space="preserve"> </w:t>
      </w:r>
      <w:r w:rsidR="00503A78">
        <w:t>0.44, 0. 39, 0.34</w:t>
      </w:r>
      <w:r w:rsidR="000300A5">
        <w:t xml:space="preserve">) </w:t>
      </w:r>
      <w:r w:rsidR="0084141C">
        <w:t xml:space="preserve">and </w:t>
      </w:r>
      <w:r w:rsidR="003973B8">
        <w:t xml:space="preserve">in </w:t>
      </w:r>
      <w:r w:rsidR="0084141C">
        <w:t xml:space="preserve">others, unless Varimax orthogonal rotation is </w:t>
      </w:r>
      <w:r w:rsidR="003973B8">
        <w:t xml:space="preserve">used to </w:t>
      </w:r>
      <w:r w:rsidR="0084141C">
        <w:t>imposed zero</w:t>
      </w:r>
      <w:r w:rsidR="003973B8">
        <w:t xml:space="preserve"> inter-factor correlation.</w:t>
      </w:r>
      <w:r w:rsidR="0084141C">
        <w:t xml:space="preserve"> This fact and the reliability requirement favour use </w:t>
      </w:r>
      <w:r w:rsidR="000300A5">
        <w:t xml:space="preserve">here </w:t>
      </w:r>
      <w:r w:rsidR="0084141C">
        <w:t>of the 1</w:t>
      </w:r>
      <w:r w:rsidR="0084141C">
        <w:rPr>
          <w:vertAlign w:val="superscript"/>
        </w:rPr>
        <w:t>st</w:t>
      </w:r>
      <w:r w:rsidR="0084141C">
        <w:t xml:space="preserve"> PC </w:t>
      </w:r>
      <w:r w:rsidR="000300A5">
        <w:t>as weighted total of all items</w:t>
      </w:r>
      <w:r w:rsidR="0084141C">
        <w:t>.</w:t>
      </w:r>
    </w:p>
    <w:p w14:paraId="52407D77" w14:textId="4452DEC1" w:rsidR="00C47FEA" w:rsidRDefault="0084141C">
      <w:pPr>
        <w:pStyle w:val="BodyText5"/>
        <w:shd w:val="clear" w:color="auto" w:fill="auto"/>
        <w:spacing w:after="120" w:line="456" w:lineRule="exact"/>
        <w:ind w:left="20" w:right="20" w:firstLine="0"/>
      </w:pPr>
      <w:r>
        <w:t>This foregoing short statement of fitness-for-purpose of the 1</w:t>
      </w:r>
      <w:r>
        <w:rPr>
          <w:vertAlign w:val="superscript"/>
        </w:rPr>
        <w:t>st</w:t>
      </w:r>
      <w:r>
        <w:t xml:space="preserve"> PC sits against the background of some possible differences in solution between cultures; a single generic total is less likely to show cultural differences than are differing interpreted factor solutions [1]. Also, not all published articles simply reporting an interpretable factor structure show sufficient detail of data to judge the statistical strategy and conclusions critically [2]. It is therefore hard to interpret existing results in a way conducive to favouring a particular number of factors or interpretative labels. Nevertheless, it is fair to note that psychometric difficulties about accepting the 2-domain summary (mental and physical) as a well-fitting structurally valid summary are not new [3] and therefore </w:t>
      </w:r>
      <w:r w:rsidR="000300A5">
        <w:t xml:space="preserve">showing </w:t>
      </w:r>
      <w:r>
        <w:t>adequacy of the adopted solution for the application data set available is paramount.</w:t>
      </w:r>
    </w:p>
    <w:p w14:paraId="0F1A17D9" w14:textId="3C8FB82D" w:rsidR="00C47FEA" w:rsidRDefault="000300A5">
      <w:pPr>
        <w:pStyle w:val="BodyText5"/>
        <w:shd w:val="clear" w:color="auto" w:fill="auto"/>
        <w:spacing w:after="333" w:line="456" w:lineRule="exact"/>
        <w:ind w:left="20" w:right="20" w:firstLine="0"/>
      </w:pPr>
      <w:r>
        <w:t>The present Visit 1 data show</w:t>
      </w:r>
      <w:r w:rsidR="0084141C">
        <w:t xml:space="preserve"> a very strong 1</w:t>
      </w:r>
      <w:r w:rsidR="0084141C">
        <w:rPr>
          <w:vertAlign w:val="superscript"/>
        </w:rPr>
        <w:t>st</w:t>
      </w:r>
      <w:r w:rsidR="0084141C">
        <w:t xml:space="preserve"> principal component (</w:t>
      </w:r>
      <w:r w:rsidR="00503A78">
        <w:t xml:space="preserve">after scaling, </w:t>
      </w:r>
      <w:r w:rsidR="0084141C">
        <w:t>1</w:t>
      </w:r>
      <w:r w:rsidR="0084141C">
        <w:rPr>
          <w:vertAlign w:val="superscript"/>
        </w:rPr>
        <w:t>st</w:t>
      </w:r>
      <w:r w:rsidR="0084141C">
        <w:t xml:space="preserve"> eigenvalue 15.79, with 43.9% of item variance explained) and only a weak factor structure, requiring a very strong argument for using anything other than this consistency-weighted total. </w:t>
      </w:r>
      <w:r w:rsidR="00503A78">
        <w:t xml:space="preserve">The </w:t>
      </w:r>
      <w:r w:rsidR="0084141C">
        <w:t>present article</w:t>
      </w:r>
      <w:r w:rsidR="00503A78">
        <w:t xml:space="preserve"> required</w:t>
      </w:r>
      <w:r w:rsidR="0084141C">
        <w:t xml:space="preserve"> a reliable generic total and did not need the 3-factor structure. </w:t>
      </w:r>
      <w:r w:rsidR="00503A78">
        <w:t xml:space="preserve">This was </w:t>
      </w:r>
      <w:r w:rsidR="0084141C">
        <w:t xml:space="preserve">to be used </w:t>
      </w:r>
      <w:r w:rsidR="00503A78">
        <w:t xml:space="preserve">as criterion variable </w:t>
      </w:r>
      <w:r w:rsidR="0084141C">
        <w:t xml:space="preserve">both </w:t>
      </w:r>
      <w:r w:rsidR="00503A78">
        <w:t xml:space="preserve">for </w:t>
      </w:r>
      <w:r w:rsidR="0084141C">
        <w:t xml:space="preserve">COMQ-12 total and </w:t>
      </w:r>
      <w:r>
        <w:t xml:space="preserve">with </w:t>
      </w:r>
      <w:r w:rsidR="0084141C">
        <w:t xml:space="preserve">the 'activity limitations and healthcare uptake' sub-score, </w:t>
      </w:r>
      <w:r w:rsidR="00503A78">
        <w:t xml:space="preserve">‘activities/healthcare’ for short, </w:t>
      </w:r>
      <w:r w:rsidR="0084141C">
        <w:t xml:space="preserve">to testify to </w:t>
      </w:r>
      <w:r>
        <w:t xml:space="preserve">their </w:t>
      </w:r>
      <w:r w:rsidR="0084141C">
        <w:t>relevance and predictive power. Our data reduction to 1</w:t>
      </w:r>
      <w:r w:rsidR="0084141C">
        <w:rPr>
          <w:vertAlign w:val="superscript"/>
        </w:rPr>
        <w:t>st</w:t>
      </w:r>
      <w:r w:rsidR="0084141C">
        <w:t xml:space="preserve"> PC to achieve a single SF-36 aggregate therefore avoids consequences of the issue of non- independence of the 'mental' and 'physical' summaries discussed above; it also avoids multiple testing issues, where one factor might randomly </w:t>
      </w:r>
      <w:r>
        <w:t xml:space="preserve">appear to </w:t>
      </w:r>
      <w:r w:rsidR="0084141C">
        <w:t>show a stronger correlation with COMQ-12 total than another</w:t>
      </w:r>
      <w:r>
        <w:t>,</w:t>
      </w:r>
      <w:r w:rsidR="0084141C">
        <w:t xml:space="preserve"> and </w:t>
      </w:r>
      <w:r>
        <w:t xml:space="preserve">so might attract undeserved attention or </w:t>
      </w:r>
      <w:r w:rsidR="0084141C">
        <w:t>raise issue</w:t>
      </w:r>
      <w:r>
        <w:t>s</w:t>
      </w:r>
      <w:r w:rsidR="0084141C">
        <w:t xml:space="preserve"> of interpretation. As the </w:t>
      </w:r>
      <w:r>
        <w:t>‘</w:t>
      </w:r>
      <w:r w:rsidR="0084141C">
        <w:t>physical problems</w:t>
      </w:r>
      <w:r>
        <w:t xml:space="preserve">’ listed in SF-36 items are </w:t>
      </w:r>
      <w:r w:rsidR="0084141C">
        <w:t xml:space="preserve">related to </w:t>
      </w:r>
      <w:r>
        <w:t xml:space="preserve">pain and mobility, not to </w:t>
      </w:r>
      <w:r w:rsidR="0084141C">
        <w:t>hearing</w:t>
      </w:r>
      <w:r>
        <w:t xml:space="preserve"> and communication</w:t>
      </w:r>
      <w:r w:rsidR="0084141C">
        <w:t>, there would probably no predictive validity advantage for the total over the 1</w:t>
      </w:r>
      <w:r w:rsidR="0084141C">
        <w:rPr>
          <w:vertAlign w:val="superscript"/>
        </w:rPr>
        <w:t>st</w:t>
      </w:r>
      <w:r w:rsidR="0084141C">
        <w:t xml:space="preserve"> factor with the 'mental' items, but here</w:t>
      </w:r>
      <w:r>
        <w:t xml:space="preserve"> the importance of</w:t>
      </w:r>
      <w:r w:rsidR="0084141C">
        <w:rPr>
          <w:rStyle w:val="BodytextItalic0"/>
        </w:rPr>
        <w:t xml:space="preserve"> a priori </w:t>
      </w:r>
      <w:r w:rsidR="0084141C">
        <w:t xml:space="preserve">aggregate reliability took precedence over </w:t>
      </w:r>
      <w:r>
        <w:t xml:space="preserve">possible specific interpretation and over </w:t>
      </w:r>
      <w:r w:rsidR="0084141C">
        <w:t>minimising exposure to missing data</w:t>
      </w:r>
      <w:r>
        <w:t>, so we have preferred to use the weighted total</w:t>
      </w:r>
      <w:r w:rsidR="0084141C">
        <w:t>.</w:t>
      </w:r>
    </w:p>
    <w:p w14:paraId="77119C99" w14:textId="77777777" w:rsidR="00C47FEA" w:rsidRDefault="0084141C">
      <w:pPr>
        <w:pStyle w:val="Bodytext20"/>
        <w:shd w:val="clear" w:color="auto" w:fill="auto"/>
        <w:spacing w:before="0" w:after="161" w:line="190" w:lineRule="exact"/>
        <w:ind w:left="20"/>
      </w:pPr>
      <w:r>
        <w:t>Basis of the scoring formula used</w:t>
      </w:r>
    </w:p>
    <w:p w14:paraId="6C5F8728" w14:textId="03539F75" w:rsidR="005177EF" w:rsidRDefault="0084141C" w:rsidP="005177EF">
      <w:pPr>
        <w:pStyle w:val="BodyText5"/>
        <w:shd w:val="clear" w:color="auto" w:fill="auto"/>
        <w:spacing w:after="333" w:line="456" w:lineRule="exact"/>
        <w:ind w:left="20" w:right="20" w:firstLine="0"/>
      </w:pPr>
      <w:r>
        <w:t xml:space="preserve">The SF-36 data were suitable for factor analysis (with Kaiser-Meyer-Olkin measure of sampling adequacy = 0.942, and Bartlett Chi </w:t>
      </w:r>
      <w:proofErr w:type="spellStart"/>
      <w:r>
        <w:t>sq</w:t>
      </w:r>
      <w:proofErr w:type="spellEnd"/>
      <w:r>
        <w:t xml:space="preserve"> = 6344.448; DF=630; p&lt;0.001). </w:t>
      </w:r>
      <w:r w:rsidR="000300A5">
        <w:t>In EFA t</w:t>
      </w:r>
      <w:r>
        <w:t>hey gave 7 un</w:t>
      </w:r>
      <w:r w:rsidR="00A06ADD">
        <w:t>-</w:t>
      </w:r>
      <w:r>
        <w:t>rotated eigenvalues over 1.0, but with only one sharp decline ('shoulder' in the scree plot), seen above the 1</w:t>
      </w:r>
      <w:r>
        <w:rPr>
          <w:vertAlign w:val="superscript"/>
        </w:rPr>
        <w:t>st</w:t>
      </w:r>
      <w:r>
        <w:t xml:space="preserve"> principal component, thus </w:t>
      </w:r>
      <w:r w:rsidR="000300A5">
        <w:t xml:space="preserve">further </w:t>
      </w:r>
      <w:r>
        <w:t xml:space="preserve">directly justifying its use, because </w:t>
      </w:r>
      <w:r w:rsidR="000300A5">
        <w:t>that</w:t>
      </w:r>
      <w:r>
        <w:t xml:space="preserve"> reflects the strong general item</w:t>
      </w:r>
      <w:r w:rsidR="00A06ADD">
        <w:t>,</w:t>
      </w:r>
      <w:r>
        <w:t xml:space="preserve"> </w:t>
      </w:r>
      <w:r w:rsidR="00A06ADD">
        <w:t xml:space="preserve">and hence factor </w:t>
      </w:r>
      <w:r>
        <w:t>inter-correlation</w:t>
      </w:r>
      <w:r w:rsidR="00A06ADD">
        <w:t xml:space="preserve">s (0.44, 0.39 and 0.34 in Simple </w:t>
      </w:r>
      <w:r w:rsidR="00A06ADD">
        <w:lastRenderedPageBreak/>
        <w:t>CFA). This conveys</w:t>
      </w:r>
      <w:r>
        <w:t xml:space="preserve"> the scientifically diminishing returns </w:t>
      </w:r>
      <w:r w:rsidR="00A06ADD">
        <w:t xml:space="preserve">and poorly supported application rationale </w:t>
      </w:r>
      <w:r>
        <w:t>from extracting higher numbers of factors. The SF-36 items and their 1</w:t>
      </w:r>
      <w:r>
        <w:rPr>
          <w:vertAlign w:val="superscript"/>
        </w:rPr>
        <w:t>st</w:t>
      </w:r>
      <w:r>
        <w:t xml:space="preserve"> PC loadings are given in </w:t>
      </w:r>
      <w:r w:rsidR="00503A78">
        <w:t xml:space="preserve">the </w:t>
      </w:r>
      <w:r>
        <w:t>table below. This defines the criterion measure adopted</w:t>
      </w:r>
      <w:r w:rsidR="000300A5">
        <w:t xml:space="preserve"> for the two validity appraisals.</w:t>
      </w:r>
      <w:r>
        <w:t xml:space="preserve"> Crucially, the loadings as standardised regression coefficients are more generally meaningful</w:t>
      </w:r>
      <w:r w:rsidR="000300A5">
        <w:t xml:space="preserve"> than factor score coefficients</w:t>
      </w:r>
      <w:r>
        <w:t>, and so permit the replication of this study's results, on samples with differing variance and covariance. The negative skewness of the 1</w:t>
      </w:r>
      <w:r>
        <w:rPr>
          <w:vertAlign w:val="superscript"/>
        </w:rPr>
        <w:t>st</w:t>
      </w:r>
      <w:r>
        <w:t xml:space="preserve"> PC's distribution ('ceiling effect') in the absence of serious systemic disease</w:t>
      </w:r>
      <w:r w:rsidR="000300A5">
        <w:t>,</w:t>
      </w:r>
      <w:r>
        <w:t xml:space="preserve"> and the necessary transform </w:t>
      </w:r>
      <w:r w:rsidR="000300A5">
        <w:t xml:space="preserve">to improve normality and linearity </w:t>
      </w:r>
      <w:r>
        <w:t>are addressed in the main text and Table 3 footnote. The 1</w:t>
      </w:r>
      <w:r>
        <w:rPr>
          <w:vertAlign w:val="superscript"/>
        </w:rPr>
        <w:t>st</w:t>
      </w:r>
      <w:r>
        <w:t xml:space="preserve"> PC loadings are homogeneous</w:t>
      </w:r>
      <w:r w:rsidR="00A06ADD">
        <w:t>ly high</w:t>
      </w:r>
      <w:r>
        <w:t xml:space="preserve"> across items </w:t>
      </w:r>
      <w:r w:rsidR="00A06ADD">
        <w:t>(0.7</w:t>
      </w:r>
      <w:r w:rsidR="00503A78">
        <w:t xml:space="preserve">64 </w:t>
      </w:r>
      <w:r w:rsidR="00A06ADD">
        <w:t xml:space="preserve">- 0.558) </w:t>
      </w:r>
      <w:proofErr w:type="gramStart"/>
      <w:r w:rsidR="000300A5">
        <w:t>with the exception of</w:t>
      </w:r>
      <w:proofErr w:type="gramEnd"/>
      <w:r w:rsidR="000300A5">
        <w:t xml:space="preserve"> </w:t>
      </w:r>
      <w:r w:rsidR="00A06ADD">
        <w:t xml:space="preserve">the four lowest </w:t>
      </w:r>
      <w:r w:rsidR="000300A5">
        <w:t xml:space="preserve">loaders, </w:t>
      </w:r>
      <w:r w:rsidR="00A06ADD">
        <w:t xml:space="preserve">which </w:t>
      </w:r>
      <w:r w:rsidR="000300A5">
        <w:t xml:space="preserve">invoke the wholly </w:t>
      </w:r>
      <w:r w:rsidR="00A06ADD">
        <w:t xml:space="preserve">distinct </w:t>
      </w:r>
      <w:r w:rsidR="000300A5">
        <w:t>issue of comparisons with other people,</w:t>
      </w:r>
      <w:r w:rsidR="00A06ADD">
        <w:t xml:space="preserve"> or with past and expected future.</w:t>
      </w:r>
      <w:r w:rsidR="000300A5">
        <w:t xml:space="preserve"> </w:t>
      </w:r>
      <w:r w:rsidR="005177EF">
        <w:t xml:space="preserve">However, as these all load above 0.30 we have for reliability reasons </w:t>
      </w:r>
      <w:proofErr w:type="gramStart"/>
      <w:r w:rsidR="005177EF">
        <w:t>not excluded</w:t>
      </w:r>
      <w:proofErr w:type="gramEnd"/>
      <w:r w:rsidR="005177EF">
        <w:t xml:space="preserve"> these as might be done in prospective tailoring of a short form. </w:t>
      </w:r>
      <w:r w:rsidR="000300A5">
        <w:t>Accordingly</w:t>
      </w:r>
      <w:r>
        <w:t>, this consistency-weighted 1</w:t>
      </w:r>
      <w:r>
        <w:rPr>
          <w:vertAlign w:val="superscript"/>
        </w:rPr>
        <w:t>st</w:t>
      </w:r>
      <w:r w:rsidR="000300A5">
        <w:t xml:space="preserve"> PC can</w:t>
      </w:r>
      <w:r>
        <w:t xml:space="preserve"> differ </w:t>
      </w:r>
      <w:r w:rsidR="000300A5">
        <w:t xml:space="preserve">only very </w:t>
      </w:r>
      <w:r>
        <w:t xml:space="preserve">little in its correlations with other variables from </w:t>
      </w:r>
      <w:r w:rsidR="000300A5">
        <w:t>some other (</w:t>
      </w:r>
      <w:proofErr w:type="gramStart"/>
      <w:r w:rsidR="000300A5">
        <w:t>eg</w:t>
      </w:r>
      <w:proofErr w:type="gramEnd"/>
      <w:r w:rsidR="000300A5">
        <w:t xml:space="preserve"> </w:t>
      </w:r>
      <w:r>
        <w:t xml:space="preserve">raw </w:t>
      </w:r>
      <w:r w:rsidR="000300A5">
        <w:t xml:space="preserve">and </w:t>
      </w:r>
      <w:r>
        <w:t>unweighted</w:t>
      </w:r>
      <w:r w:rsidR="000300A5">
        <w:t>)</w:t>
      </w:r>
      <w:r>
        <w:t xml:space="preserve"> </w:t>
      </w:r>
      <w:r w:rsidR="000300A5">
        <w:t xml:space="preserve">form of </w:t>
      </w:r>
      <w:r>
        <w:t>total. In practice</w:t>
      </w:r>
      <w:r w:rsidR="000300A5">
        <w:t>,</w:t>
      </w:r>
      <w:r>
        <w:t xml:space="preserve"> the differing item distributions and differing question formats (some dichotomous) would still require some form of pre-processing to truly achieve the standardised equal weighting implied by the idea of a 'raw' </w:t>
      </w:r>
      <w:proofErr w:type="spellStart"/>
      <w:proofErr w:type="gramStart"/>
      <w:r>
        <w:t>ie</w:t>
      </w:r>
      <w:proofErr w:type="spellEnd"/>
      <w:proofErr w:type="gramEnd"/>
      <w:r>
        <w:t xml:space="preserve"> unweighted total: thus 'equal weighting' is the result of a process, not something inherent in the raw data. The ability to consider weighting and </w:t>
      </w:r>
      <w:r w:rsidR="000300A5">
        <w:t>to impose reliability-</w:t>
      </w:r>
      <w:r>
        <w:t>based weighting via the principal component loadings</w:t>
      </w:r>
      <w:r w:rsidR="000300A5">
        <w:t>, are</w:t>
      </w:r>
      <w:r>
        <w:t xml:space="preserve"> here a by-product of the item scaling and subsequent 1</w:t>
      </w:r>
      <w:r>
        <w:rPr>
          <w:vertAlign w:val="superscript"/>
        </w:rPr>
        <w:t xml:space="preserve">st </w:t>
      </w:r>
      <w:r>
        <w:t xml:space="preserve">PC procedure on standardised items as described in </w:t>
      </w:r>
      <w:r w:rsidR="000300A5">
        <w:t>Appendix S2</w:t>
      </w:r>
      <w:r>
        <w:t xml:space="preserve">. The items are ordered in the table not in their numerical sequence but in fields according to their affiliations with the </w:t>
      </w:r>
      <w:r w:rsidR="000300A5">
        <w:t>3-</w:t>
      </w:r>
      <w:r>
        <w:t>factor</w:t>
      </w:r>
      <w:r w:rsidR="000300A5">
        <w:t xml:space="preserve"> Varimax solution</w:t>
      </w:r>
      <w:r w:rsidR="00A06ADD">
        <w:t>, labelled as</w:t>
      </w:r>
      <w:r>
        <w:t xml:space="preserve">: 'non-physical' or mental; activity restriction-physical (including pain); and primary-physical. The </w:t>
      </w:r>
      <w:proofErr w:type="gramStart"/>
      <w:r>
        <w:t>often adjacent</w:t>
      </w:r>
      <w:proofErr w:type="gramEnd"/>
      <w:r>
        <w:t xml:space="preserve"> numberings in the order reflect that part of the patterned item inter-correlation giving factors for SF-36 </w:t>
      </w:r>
      <w:r w:rsidR="000300A5">
        <w:t xml:space="preserve">is already </w:t>
      </w:r>
      <w:r>
        <w:t>favoured by the printed questionnaire format.</w:t>
      </w:r>
      <w:r w:rsidR="000300A5">
        <w:t xml:space="preserve"> Whilst does not permit dissociation of intrinsic meanings from contextual influences it favours an efficient instrument more than would random location.</w:t>
      </w:r>
    </w:p>
    <w:p w14:paraId="7EC9E11E" w14:textId="2D561A22" w:rsidR="000300A5" w:rsidRPr="00C17E42" w:rsidRDefault="000300A5" w:rsidP="005177EF">
      <w:pPr>
        <w:pStyle w:val="BodyText5"/>
        <w:shd w:val="clear" w:color="auto" w:fill="auto"/>
        <w:spacing w:after="333" w:line="456" w:lineRule="exact"/>
        <w:ind w:left="20" w:right="20" w:firstLine="0"/>
        <w:rPr>
          <w:i/>
          <w:iCs/>
        </w:rPr>
      </w:pPr>
      <w:r w:rsidRPr="00C17E42">
        <w:rPr>
          <w:i/>
          <w:iCs/>
        </w:rPr>
        <w:t>Interface to Data File S5</w:t>
      </w:r>
      <w:r w:rsidR="005177EF" w:rsidRPr="00C17E42">
        <w:rPr>
          <w:i/>
          <w:iCs/>
        </w:rPr>
        <w:t xml:space="preserve"> and explanation of range of values in scaled form</w:t>
      </w:r>
    </w:p>
    <w:p w14:paraId="14B51991" w14:textId="5DAEAD5D" w:rsidR="005177EF" w:rsidRDefault="005177EF" w:rsidP="005177EF">
      <w:pPr>
        <w:pStyle w:val="BodyText5"/>
        <w:shd w:val="clear" w:color="auto" w:fill="auto"/>
        <w:spacing w:after="333" w:line="456" w:lineRule="exact"/>
        <w:ind w:left="20" w:right="20" w:firstLine="0"/>
      </w:pPr>
      <w:r>
        <w:t xml:space="preserve">The main text gives a summary of the issues in scaling the diverse item types in SF-36. Dichotomous items can only be scaled in the restricted sense of the final PC formula reweighting them relatively, in the additional stage for pre-scaled items. Given the few response levels and the non-numerical content, we considered it worthwhile to explore scaling the items with 3 or more and to use the scaled values where the standard error of the scaling estimates were low enough to believe that the change from the (falsely) equi-spaced coding clause (0,1,2 etc) was reliable  -- in effect a significance criterion as reflecting the strength of evidence for some difference on this sample size of 246. </w:t>
      </w:r>
      <w:r w:rsidR="00874049">
        <w:t xml:space="preserve">In this process we also collapsed and fused cells with &lt; 10 instances or violating ordinality. </w:t>
      </w:r>
      <w:r>
        <w:t xml:space="preserve">The information is potentially </w:t>
      </w:r>
      <w:r>
        <w:lastRenderedPageBreak/>
        <w:t>more widely useful for improved scoring of SF-36</w:t>
      </w:r>
      <w:r w:rsidR="00874049">
        <w:t xml:space="preserve">. </w:t>
      </w:r>
      <w:r w:rsidR="00C17E42">
        <w:t>The unscaled</w:t>
      </w:r>
      <w:r>
        <w:t xml:space="preserve"> values are used </w:t>
      </w:r>
      <w:r w:rsidR="00874049">
        <w:t>for items</w:t>
      </w:r>
      <w:proofErr w:type="gramStart"/>
      <w:r w:rsidR="00874049">
        <w:t xml:space="preserve">   (</w:t>
      </w:r>
      <w:proofErr w:type="gramEnd"/>
      <w:r w:rsidR="00874049">
        <w:t>3,4,5,6,7,9,27)</w:t>
      </w:r>
      <w:r>
        <w:t xml:space="preserve"> , </w:t>
      </w:r>
      <w:r w:rsidR="00874049">
        <w:t xml:space="preserve"> the </w:t>
      </w:r>
      <w:r>
        <w:t xml:space="preserve">scaled ones used </w:t>
      </w:r>
      <w:r w:rsidR="00874049">
        <w:t xml:space="preserve"> (1,2,7,10,11,12, 20-26, 38-35) where adopted, leaving the</w:t>
      </w:r>
      <w:r>
        <w:t xml:space="preserve"> dichotomous  unscalable ones</w:t>
      </w:r>
      <w:r w:rsidR="00874049">
        <w:t xml:space="preserve"> (13-19). However</w:t>
      </w:r>
      <w:r w:rsidR="00C17E42">
        <w:t>,</w:t>
      </w:r>
      <w:r w:rsidR="00874049">
        <w:t xml:space="preserve"> it </w:t>
      </w:r>
      <w:proofErr w:type="gramStart"/>
      <w:r w:rsidR="00874049">
        <w:t>has to</w:t>
      </w:r>
      <w:proofErr w:type="gramEnd"/>
      <w:r w:rsidR="00874049">
        <w:t xml:space="preserve"> be note</w:t>
      </w:r>
      <w:r w:rsidR="00397D1F">
        <w:t>d that 7, 10, 11 and 12 in effect became dichotomous after collapsing.</w:t>
      </w:r>
      <w:r>
        <w:t xml:space="preserve">st&gt;. This division </w:t>
      </w:r>
      <w:r w:rsidR="00397D1F">
        <w:t xml:space="preserve">into item classes </w:t>
      </w:r>
      <w:r>
        <w:t xml:space="preserve">may appear inconvenient but it is not arbitrary, rather </w:t>
      </w:r>
      <w:r w:rsidR="002D22FF">
        <w:t xml:space="preserve">is </w:t>
      </w:r>
      <w:r>
        <w:t>evidence-based. The item number lists above assist reconciliation of the two forms of SF-36 data in appendix S5</w:t>
      </w:r>
      <w:r w:rsidR="002D22FF">
        <w:t>: rows 37-72, and 97-132 in ‘Variable view’ key and corresponding columns in ‘Data View’.</w:t>
      </w:r>
      <w:r w:rsidR="00397D1F">
        <w:t xml:space="preserve"> The first set of given variables in the SPSS data file, in columns 37-72</w:t>
      </w:r>
      <w:r w:rsidR="002D22FF">
        <w:t xml:space="preserve"> </w:t>
      </w:r>
      <w:r w:rsidR="00397D1F">
        <w:t>are in th</w:t>
      </w:r>
      <w:r w:rsidR="00625B33">
        <w:t>e</w:t>
      </w:r>
      <w:r w:rsidR="00397D1F">
        <w:t xml:space="preserve"> same sequ</w:t>
      </w:r>
      <w:r w:rsidR="00625B33">
        <w:t>e</w:t>
      </w:r>
      <w:r w:rsidR="00397D1F">
        <w:t xml:space="preserve">nce and with the same signing as in the paper questionnaire. </w:t>
      </w:r>
      <w:r w:rsidR="002D22FF">
        <w:t>Additionally</w:t>
      </w:r>
      <w:r w:rsidR="00C17E42">
        <w:t>,</w:t>
      </w:r>
      <w:r w:rsidR="002D22FF">
        <w:t xml:space="preserve"> to assist reconciliation, the name element ‘</w:t>
      </w:r>
      <w:r w:rsidR="00C17E42">
        <w:t>highgood</w:t>
      </w:r>
      <w:r w:rsidR="002D22FF">
        <w:t xml:space="preserve">’ </w:t>
      </w:r>
      <w:r w:rsidR="006C01F9">
        <w:t xml:space="preserve">in </w:t>
      </w:r>
      <w:r w:rsidR="00397D1F">
        <w:t xml:space="preserve">the </w:t>
      </w:r>
      <w:r w:rsidR="00DE56DD">
        <w:t>later block of scaled SF-</w:t>
      </w:r>
      <w:r w:rsidR="00397D1F">
        <w:t xml:space="preserve">36 </w:t>
      </w:r>
      <w:r w:rsidR="006C01F9">
        <w:t xml:space="preserve">variables </w:t>
      </w:r>
      <w:r w:rsidR="00DE56DD">
        <w:t>r</w:t>
      </w:r>
      <w:r w:rsidR="002D22FF">
        <w:t xml:space="preserve">eflects the fact that HRQoL measures generally score good quality of life as high positive value, so generating negative correlations with pathology-oriented measures; to simplify inspections at the item level, the exceptions to this generality have </w:t>
      </w:r>
      <w:r w:rsidR="006C01F9">
        <w:t xml:space="preserve">additionally </w:t>
      </w:r>
      <w:r w:rsidR="002D22FF">
        <w:t>been sign-inverted in this second set,</w:t>
      </w:r>
      <w:r w:rsidR="006C01F9">
        <w:t xml:space="preserve"> which would not justify a largely redundant whole further column of data.</w:t>
      </w:r>
      <w:r w:rsidR="00EA5339">
        <w:t xml:space="preserve"> </w:t>
      </w:r>
      <w:proofErr w:type="gramStart"/>
      <w:r w:rsidR="00EA5339">
        <w:t>This is why</w:t>
      </w:r>
      <w:proofErr w:type="gramEnd"/>
      <w:r w:rsidR="00EA5339">
        <w:t xml:space="preserve"> there are no negative loadings in the loadings table below.</w:t>
      </w:r>
      <w:r w:rsidR="00874049">
        <w:t xml:space="preserve"> Similarly, the suffix ‘</w:t>
      </w:r>
      <w:proofErr w:type="spellStart"/>
      <w:r w:rsidR="00874049">
        <w:t>i</w:t>
      </w:r>
      <w:proofErr w:type="spellEnd"/>
      <w:r w:rsidR="006C01F9">
        <w:t xml:space="preserve">’ </w:t>
      </w:r>
      <w:r w:rsidR="00DE56DD">
        <w:t xml:space="preserve">as seen </w:t>
      </w:r>
      <w:proofErr w:type="gramStart"/>
      <w:r w:rsidR="006C01F9">
        <w:t>eg</w:t>
      </w:r>
      <w:proofErr w:type="gramEnd"/>
      <w:r w:rsidR="00DE56DD">
        <w:t xml:space="preserve"> in "Q6SF36_highgood_V1i" and also items 9 and 27</w:t>
      </w:r>
      <w:r w:rsidR="006C01F9">
        <w:t xml:space="preserve"> reflects that having avoided the scaling stage generally used for a superior form of imputation, these items required an imputed </w:t>
      </w:r>
      <w:r w:rsidR="00EA5339">
        <w:t>value</w:t>
      </w:r>
      <w:r w:rsidR="006C01F9">
        <w:t xml:space="preserve"> in the form of the sample mean, applying to the very few missing instances</w:t>
      </w:r>
      <w:r w:rsidR="00397D1F">
        <w:t>, respe</w:t>
      </w:r>
      <w:r w:rsidR="00EA5339">
        <w:t>ctively</w:t>
      </w:r>
      <w:r w:rsidR="00397D1F">
        <w:t>. This resulted in a single imputed mean value for items 6 and 9 but four values in all for 27, due to the sequence of processing stages and imputation.</w:t>
      </w:r>
    </w:p>
    <w:p w14:paraId="0C6B6373" w14:textId="77777777" w:rsidR="00755272" w:rsidRDefault="0084141C" w:rsidP="00755272">
      <w:pPr>
        <w:pStyle w:val="Heading10"/>
        <w:keepNext/>
        <w:keepLines/>
        <w:shd w:val="clear" w:color="auto" w:fill="auto"/>
        <w:spacing w:after="82" w:line="190" w:lineRule="exact"/>
        <w:ind w:left="20"/>
      </w:pPr>
      <w:bookmarkStart w:id="3" w:name="bookmark3"/>
      <w:r>
        <w:t>Table with SF-36 items' 1</w:t>
      </w:r>
      <w:r>
        <w:rPr>
          <w:vertAlign w:val="superscript"/>
        </w:rPr>
        <w:t>st</w:t>
      </w:r>
      <w:r>
        <w:t xml:space="preserve"> PC total: item loadings for the score used as criterion measur</w:t>
      </w:r>
      <w:bookmarkEnd w:id="3"/>
      <w:r w:rsidR="00755272">
        <w:t>e</w:t>
      </w:r>
    </w:p>
    <w:p w14:paraId="03B5071F" w14:textId="77777777" w:rsidR="00755272" w:rsidRDefault="00755272" w:rsidP="00755272">
      <w:pPr>
        <w:pStyle w:val="Heading10"/>
        <w:keepNext/>
        <w:keepLines/>
        <w:shd w:val="clear" w:color="auto" w:fill="auto"/>
        <w:spacing w:after="82" w:line="190" w:lineRule="exact"/>
        <w:ind w:left="20"/>
      </w:pPr>
    </w:p>
    <w:tbl>
      <w:tblPr>
        <w:tblW w:w="7640" w:type="dxa"/>
        <w:tblInd w:w="93" w:type="dxa"/>
        <w:tblLook w:val="04A0" w:firstRow="1" w:lastRow="0" w:firstColumn="1" w:lastColumn="0" w:noHBand="0" w:noVBand="1"/>
      </w:tblPr>
      <w:tblGrid>
        <w:gridCol w:w="6640"/>
        <w:gridCol w:w="1000"/>
      </w:tblGrid>
      <w:tr w:rsidR="00755272" w:rsidRPr="00320342" w14:paraId="01530E8D" w14:textId="77777777" w:rsidTr="00366B21">
        <w:trPr>
          <w:trHeight w:val="300"/>
        </w:trPr>
        <w:tc>
          <w:tcPr>
            <w:tcW w:w="6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061B22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SF-36 item wording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4BCF0E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1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n-US"/>
              </w:rPr>
              <w:t>st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 PC loading </w:t>
            </w:r>
          </w:p>
        </w:tc>
      </w:tr>
      <w:tr w:rsidR="00755272" w:rsidRPr="00320342" w14:paraId="2BC36D6E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EF1E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hese questions are about how you feel and how things have been  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3F12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63350B39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F147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with you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 during the past 4 weeks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. For each question, please give the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DBE0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24223123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7B4D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one answer that comes closest to the way you have been feeling.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FA88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2FE7C6F5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DD9C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How much of the time during the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past 4 weeks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...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97F7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3F780D62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71E1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Q28. Have you felt downhearted and blue?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AC84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724</w:t>
            </w:r>
          </w:p>
        </w:tc>
      </w:tr>
      <w:tr w:rsidR="00755272" w:rsidRPr="00320342" w14:paraId="2AD4CC50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42BD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Q24. Have you been a very nervous person?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3A35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670</w:t>
            </w:r>
          </w:p>
        </w:tc>
      </w:tr>
      <w:tr w:rsidR="00755272" w:rsidRPr="00320342" w14:paraId="71121FA6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D05C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25. Have you felt so down in the dumps that nothing could cheer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3536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685</w:t>
            </w:r>
          </w:p>
        </w:tc>
      </w:tr>
      <w:tr w:rsidR="00755272" w:rsidRPr="00320342" w14:paraId="1992DCDD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04A3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you up?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B941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4BAA7645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D37E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Q26. Have you felt calm and peaceful?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4E01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703</w:t>
            </w:r>
          </w:p>
        </w:tc>
      </w:tr>
      <w:tr w:rsidR="00755272" w:rsidRPr="00320342" w14:paraId="52920B4A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2349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Q30. Have you been a happy person?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88C7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709</w:t>
            </w:r>
          </w:p>
        </w:tc>
      </w:tr>
      <w:tr w:rsidR="00755272" w:rsidRPr="00320342" w14:paraId="3D9B3857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FD49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Q31. Did you feel tired?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A678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723</w:t>
            </w:r>
          </w:p>
        </w:tc>
      </w:tr>
      <w:tr w:rsidR="00755272" w:rsidRPr="00320342" w14:paraId="3E8C0D57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26EB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Q23. Did you feel full of pep?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B986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704</w:t>
            </w:r>
          </w:p>
        </w:tc>
      </w:tr>
      <w:tr w:rsidR="00755272" w:rsidRPr="00320342" w14:paraId="3D0C192E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9D45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Q29. Did you feel worn out?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31A9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666</w:t>
            </w:r>
          </w:p>
        </w:tc>
      </w:tr>
      <w:tr w:rsidR="00755272" w:rsidRPr="00320342" w14:paraId="44796284" w14:textId="77777777" w:rsidTr="00366B21">
        <w:trPr>
          <w:trHeight w:val="300"/>
        </w:trPr>
        <w:tc>
          <w:tcPr>
            <w:tcW w:w="6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CC0F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20. During the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past 4 weeks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, to what extent has your physical                                           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26D3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743</w:t>
            </w:r>
          </w:p>
        </w:tc>
      </w:tr>
      <w:tr w:rsidR="00755272" w:rsidRPr="00320342" w14:paraId="3EF537F9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3113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health or emotional problems interfered with your normal social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9EE9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40045485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11170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activities with family, friends, </w:t>
            </w:r>
            <w:proofErr w:type="spellStart"/>
            <w:proofErr w:type="gramStart"/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neighbours</w:t>
            </w:r>
            <w:proofErr w:type="spellEnd"/>
            <w:proofErr w:type="gramEnd"/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or groups?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E88D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714C0A28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505B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hese questions are about how you feel and how things have been 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64F5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449275B8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8F5B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lastRenderedPageBreak/>
              <w:t>with you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 during the past 4 weeks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. For each question, please give the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3C0C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354D0821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FA1F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one answer that comes closest to the way you have been feeling.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4EC7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6C37E67C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99AD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How much of the time during the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past 4 weeks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...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6AD3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1C3CC9CC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07FA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Q27. Did you have a lot of energy?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CF11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746</w:t>
            </w:r>
          </w:p>
        </w:tc>
      </w:tr>
      <w:tr w:rsidR="00755272" w:rsidRPr="00320342" w14:paraId="48D02076" w14:textId="77777777" w:rsidTr="00366B21">
        <w:trPr>
          <w:trHeight w:val="300"/>
        </w:trPr>
        <w:tc>
          <w:tcPr>
            <w:tcW w:w="6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4C15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32. During the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past 4 weeks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, how much of the time has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your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physical 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                                          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AB93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751</w:t>
            </w:r>
          </w:p>
        </w:tc>
      </w:tr>
      <w:tr w:rsidR="00755272" w:rsidRPr="00320342" w14:paraId="67B66413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2495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health or emotional problems 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interfered with your social activities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608A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10B280EC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A13DA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(</w:t>
            </w:r>
            <w:proofErr w:type="gramStart"/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like</w:t>
            </w:r>
            <w:proofErr w:type="gramEnd"/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visiting with friends, relatives etc)?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820F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71437787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A0CC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How TRUE or FALSE is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each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of the following statements for you.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7B65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3AB8688A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6BD5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Q36. My health is excellent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9288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637</w:t>
            </w:r>
          </w:p>
        </w:tc>
      </w:tr>
      <w:tr w:rsidR="00755272" w:rsidRPr="00320342" w14:paraId="0A345D56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36A5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Q35. I expect my health to get wors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40D7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464</w:t>
            </w:r>
          </w:p>
        </w:tc>
      </w:tr>
      <w:tr w:rsidR="00755272" w:rsidRPr="00320342" w14:paraId="40FD8426" w14:textId="77777777" w:rsidTr="00366B21">
        <w:trPr>
          <w:trHeight w:val="300"/>
        </w:trPr>
        <w:tc>
          <w:tcPr>
            <w:tcW w:w="6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6EEE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1. In </w:t>
            </w:r>
            <w:proofErr w:type="gramStart"/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general</w:t>
            </w:r>
            <w:proofErr w:type="gramEnd"/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would you say your health is: Excellent/Very good/Good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6D43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652</w:t>
            </w:r>
          </w:p>
        </w:tc>
      </w:tr>
      <w:tr w:rsidR="00755272" w:rsidRPr="00320342" w14:paraId="2C8FC05B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3735B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Fair/Poor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43D2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61B9701A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4092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How TRUE or FALSE is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each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of the following statements for you.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EEE4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748B0C59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E7608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Q34. I am as healthy as anybody I know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C98E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311</w:t>
            </w:r>
          </w:p>
        </w:tc>
      </w:tr>
      <w:tr w:rsidR="00755272" w:rsidRPr="00320342" w14:paraId="1F09DCE9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A247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2.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Compared to one year ago, 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how would you rate your health in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3FA7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524</w:t>
            </w:r>
          </w:p>
        </w:tc>
      </w:tr>
      <w:tr w:rsidR="00755272" w:rsidRPr="00320342" w14:paraId="08DCA5A9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C9835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general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 now?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009E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5A71BA1D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0C54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During the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past 4 weeks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, have you had any of the following problems with  </w:t>
            </w:r>
          </w:p>
        </w:tc>
        <w:tc>
          <w:tcPr>
            <w:tcW w:w="100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B461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48D78BE9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D24F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your work or other regular daily activities </w:t>
            </w:r>
            <w:proofErr w:type="gramStart"/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as a result of</w:t>
            </w:r>
            <w:proofErr w:type="gramEnd"/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 your physical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107E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230DDE7B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5731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health?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BBB5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7B333B31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D259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15. Were limited in the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kind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of work or other activitie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8CFA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679</w:t>
            </w:r>
          </w:p>
        </w:tc>
      </w:tr>
      <w:tr w:rsidR="00755272" w:rsidRPr="00320342" w14:paraId="627A3412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C80D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14.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Accomplished less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than you would lik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814E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736</w:t>
            </w:r>
          </w:p>
        </w:tc>
      </w:tr>
      <w:tr w:rsidR="00755272" w:rsidRPr="00320342" w14:paraId="3FF5BD31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9339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13. Cut down the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amount of time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you spent on work or other activitie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AEC7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720</w:t>
            </w:r>
          </w:p>
        </w:tc>
      </w:tr>
      <w:tr w:rsidR="00755272" w:rsidRPr="00320342" w14:paraId="4EB4C24D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E3C8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16. Had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difficulty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performing the work or other activities (for example,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477A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679</w:t>
            </w:r>
          </w:p>
        </w:tc>
      </w:tr>
      <w:tr w:rsidR="00755272" w:rsidRPr="00320342" w14:paraId="3F45B16B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ED98B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it took extra effort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6D9C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3C1F290D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4351A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22. During the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past 4 weeks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, how much did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pain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interfere with your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217A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764</w:t>
            </w:r>
          </w:p>
        </w:tc>
      </w:tr>
      <w:tr w:rsidR="00755272" w:rsidRPr="00320342" w14:paraId="0F8BA40F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6A893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normal work (including both work outside the home and housework)?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C280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5DDB246F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9B27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21. How much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bodily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pain have you had during the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past 4 </w:t>
            </w:r>
            <w:proofErr w:type="gramStart"/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weeks 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?</w:t>
            </w:r>
            <w:proofErr w:type="gramEnd"/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20DA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723</w:t>
            </w:r>
          </w:p>
        </w:tc>
      </w:tr>
      <w:tr w:rsidR="00755272" w:rsidRPr="00320342" w14:paraId="386C7B28" w14:textId="77777777" w:rsidTr="00366B21">
        <w:trPr>
          <w:trHeight w:val="300"/>
        </w:trPr>
        <w:tc>
          <w:tcPr>
            <w:tcW w:w="6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9CFA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he following items are about activities you might do during a typical      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F6D1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7557F4E3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6F18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day. Does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 your health now limit you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in these activities? If so, how much?  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C315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60615E44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96C2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3.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Vigorous activities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, such as running, lifting heavy objects,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78B4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693</w:t>
            </w:r>
          </w:p>
        </w:tc>
      </w:tr>
      <w:tr w:rsidR="00755272" w:rsidRPr="00320342" w14:paraId="3EE938AD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3E7B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articipating in strenuous sport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BE1E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49179649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00C08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8. Bending, </w:t>
            </w:r>
            <w:proofErr w:type="gramStart"/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kneeling</w:t>
            </w:r>
            <w:proofErr w:type="gramEnd"/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or stoopin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57D1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692</w:t>
            </w:r>
          </w:p>
        </w:tc>
      </w:tr>
      <w:tr w:rsidR="00755272" w:rsidRPr="00320342" w14:paraId="049A8A3E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528D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During the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past 4 weeks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, have you had any of the following problems with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B182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03070D75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20F9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your work or other regular daily activities </w:t>
            </w:r>
            <w:proofErr w:type="gramStart"/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as a result of</w:t>
            </w:r>
            <w:proofErr w:type="gramEnd"/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 any emotional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CFFD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1DA911CB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EE3D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problems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(such as feeling depressed or anxious)?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5E7F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73D0BE0B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628C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17.  Cut down the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amount of time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you spent on work or other activitie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91D7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714</w:t>
            </w:r>
          </w:p>
        </w:tc>
      </w:tr>
      <w:tr w:rsidR="00755272" w:rsidRPr="00320342" w14:paraId="405603A3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9D24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19.  Didn't do work or other activities as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carefully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as usual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2C57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617</w:t>
            </w:r>
          </w:p>
        </w:tc>
      </w:tr>
      <w:tr w:rsidR="00755272" w:rsidRPr="00320342" w14:paraId="6A5CFAC3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64B9F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18. 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Accomplished less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than you would lik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F093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652</w:t>
            </w:r>
          </w:p>
        </w:tc>
      </w:tr>
      <w:tr w:rsidR="00755272" w:rsidRPr="00320342" w14:paraId="602304FB" w14:textId="77777777" w:rsidTr="00366B21">
        <w:trPr>
          <w:trHeight w:val="300"/>
        </w:trPr>
        <w:tc>
          <w:tcPr>
            <w:tcW w:w="6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EFFF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he following items are about activities you might do during a typical                          </w:t>
            </w:r>
          </w:p>
        </w:tc>
        <w:tc>
          <w:tcPr>
            <w:tcW w:w="100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C55A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4DD0E8F6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F19E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day. Does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 your health now limit you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in these activities? If so, how much?  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0B78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5462F153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148F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11. Walking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one block?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A111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611</w:t>
            </w:r>
          </w:p>
        </w:tc>
      </w:tr>
      <w:tr w:rsidR="00755272" w:rsidRPr="00320342" w14:paraId="7FB2A167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E96C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10. Walking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several blocks?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C021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653</w:t>
            </w:r>
          </w:p>
        </w:tc>
      </w:tr>
      <w:tr w:rsidR="00755272" w:rsidRPr="00320342" w14:paraId="378390E2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F072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7. Climbing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one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flight of stairs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?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FAFC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558</w:t>
            </w:r>
          </w:p>
        </w:tc>
      </w:tr>
      <w:tr w:rsidR="00755272" w:rsidRPr="00320342" w14:paraId="7C54317E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F7E8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9. Walking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more than a mile?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55E7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670</w:t>
            </w:r>
          </w:p>
        </w:tc>
      </w:tr>
      <w:tr w:rsidR="00755272" w:rsidRPr="00320342" w14:paraId="28E21CE2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9FEA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Q12. Bathing or dressing yourself?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B8A4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599</w:t>
            </w:r>
          </w:p>
        </w:tc>
      </w:tr>
      <w:tr w:rsidR="00755272" w:rsidRPr="00320342" w14:paraId="2BBFB0FF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D183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4.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Moderate activities, 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uch as moving a table, pushing a vacuum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4609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666</w:t>
            </w:r>
          </w:p>
        </w:tc>
      </w:tr>
      <w:tr w:rsidR="00755272" w:rsidRPr="00320342" w14:paraId="3C0FAC36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E56C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lastRenderedPageBreak/>
              <w:t>cleaner, bowling, or playing golf?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68AE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1877F4EE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54A8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Q5. Lifting or carrying grocerie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7DFC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693</w:t>
            </w:r>
          </w:p>
        </w:tc>
      </w:tr>
      <w:tr w:rsidR="00755272" w:rsidRPr="00320342" w14:paraId="7CA6B449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C13C5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Q6. Climbing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several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flights of stair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4714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672</w:t>
            </w:r>
          </w:p>
        </w:tc>
      </w:tr>
      <w:tr w:rsidR="00755272" w:rsidRPr="00320342" w14:paraId="32917DB0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55A0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How TRUE or FALSE is </w:t>
            </w: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each</w:t>
            </w: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of the following statements for you.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8D67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 w:rsidR="00755272" w:rsidRPr="00320342" w14:paraId="2BFF3A86" w14:textId="77777777" w:rsidTr="005177EF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978A" w14:textId="77777777" w:rsidR="00755272" w:rsidRPr="00320342" w:rsidRDefault="00755272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Q33. I seem to get sick a little easier than other peopl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515E" w14:textId="77777777" w:rsidR="00755272" w:rsidRPr="00320342" w:rsidRDefault="00755272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0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382</w:t>
            </w:r>
          </w:p>
        </w:tc>
      </w:tr>
      <w:tr w:rsidR="005177EF" w:rsidRPr="00320342" w14:paraId="7AA398F9" w14:textId="77777777" w:rsidTr="00366B2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C3011" w14:textId="77777777" w:rsidR="005177EF" w:rsidRPr="00320342" w:rsidRDefault="005177EF" w:rsidP="00366B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CBA4B" w14:textId="77777777" w:rsidR="005177EF" w:rsidRPr="00320342" w:rsidRDefault="005177EF" w:rsidP="00366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</w:tbl>
    <w:p w14:paraId="52DED846" w14:textId="77777777" w:rsidR="00755272" w:rsidRDefault="00755272" w:rsidP="00755272">
      <w:pPr>
        <w:pStyle w:val="Heading10"/>
        <w:keepNext/>
        <w:keepLines/>
        <w:shd w:val="clear" w:color="auto" w:fill="auto"/>
        <w:spacing w:after="82" w:line="190" w:lineRule="exact"/>
        <w:ind w:left="20"/>
      </w:pPr>
    </w:p>
    <w:p w14:paraId="13285797" w14:textId="77777777" w:rsidR="00C17E42" w:rsidRDefault="00C17E42" w:rsidP="00C17E42">
      <w:pPr>
        <w:pStyle w:val="Heading10"/>
        <w:keepNext/>
        <w:keepLines/>
        <w:shd w:val="clear" w:color="auto" w:fill="auto"/>
        <w:spacing w:after="82" w:line="190" w:lineRule="exact"/>
        <w:ind w:left="20"/>
      </w:pPr>
    </w:p>
    <w:p w14:paraId="49E3B4D3" w14:textId="2C1DED60" w:rsidR="00755272" w:rsidRDefault="005177EF" w:rsidP="00C17E42">
      <w:pPr>
        <w:pStyle w:val="Heading10"/>
        <w:keepNext/>
        <w:keepLines/>
        <w:shd w:val="clear" w:color="auto" w:fill="auto"/>
        <w:spacing w:after="82" w:line="190" w:lineRule="exact"/>
        <w:ind w:left="20"/>
      </w:pPr>
      <w:r>
        <w:t>The</w:t>
      </w:r>
      <w:r w:rsidR="00C17E42">
        <w:t xml:space="preserve"> </w:t>
      </w:r>
      <w:r w:rsidR="00755272">
        <w:t>Appendix R</w:t>
      </w:r>
      <w:r w:rsidR="003973B8">
        <w:t>e</w:t>
      </w:r>
      <w:r w:rsidR="00755272">
        <w:t>ferences</w:t>
      </w:r>
    </w:p>
    <w:p w14:paraId="16916AD1" w14:textId="0DB4FBEC" w:rsidR="00755272" w:rsidRPr="00755272" w:rsidRDefault="00755272" w:rsidP="00C17E42">
      <w:pPr>
        <w:pStyle w:val="Heading10"/>
        <w:keepNext/>
        <w:keepLines/>
        <w:shd w:val="clear" w:color="auto" w:fill="auto"/>
        <w:spacing w:after="82" w:line="190" w:lineRule="exact"/>
        <w:rPr>
          <w:b w:val="0"/>
        </w:rPr>
      </w:pPr>
    </w:p>
    <w:p w14:paraId="52DA405A" w14:textId="19E3AB84" w:rsidR="00755272" w:rsidRPr="00755272" w:rsidRDefault="00755272" w:rsidP="00A21BEC">
      <w:pPr>
        <w:pStyle w:val="BodyText5"/>
        <w:numPr>
          <w:ilvl w:val="0"/>
          <w:numId w:val="2"/>
        </w:numPr>
        <w:shd w:val="clear" w:color="auto" w:fill="auto"/>
        <w:tabs>
          <w:tab w:val="left" w:pos="660"/>
        </w:tabs>
        <w:spacing w:line="461" w:lineRule="exact"/>
        <w:ind w:left="640" w:right="200"/>
        <w:rPr>
          <w:rStyle w:val="BodyText21"/>
        </w:rPr>
      </w:pPr>
      <w:r w:rsidRPr="00755272">
        <w:rPr>
          <w:rStyle w:val="BodyText21"/>
        </w:rPr>
        <w:t xml:space="preserve">Alhaji, M.M., Johan, N.H., </w:t>
      </w:r>
      <w:proofErr w:type="spellStart"/>
      <w:r w:rsidRPr="00755272">
        <w:rPr>
          <w:rStyle w:val="BodyText21"/>
        </w:rPr>
        <w:t>Sharbini</w:t>
      </w:r>
      <w:proofErr w:type="spellEnd"/>
      <w:r w:rsidRPr="00755272">
        <w:rPr>
          <w:rStyle w:val="BodyText21"/>
        </w:rPr>
        <w:t xml:space="preserve">, S., Abdul Hamid, M.R., Khalil, M.A.M., Tan, J., Naing, L., </w:t>
      </w:r>
      <w:proofErr w:type="spellStart"/>
      <w:r w:rsidRPr="00755272">
        <w:rPr>
          <w:rStyle w:val="BodyText21"/>
        </w:rPr>
        <w:t>Tuah</w:t>
      </w:r>
      <w:proofErr w:type="spellEnd"/>
      <w:r w:rsidRPr="00755272">
        <w:rPr>
          <w:rStyle w:val="BodyText21"/>
        </w:rPr>
        <w:t>,</w:t>
      </w:r>
      <w:r w:rsidRPr="00755272">
        <w:rPr>
          <w:rStyle w:val="BodyText31"/>
        </w:rPr>
        <w:t xml:space="preserve"> </w:t>
      </w:r>
      <w:r w:rsidRPr="00755272">
        <w:rPr>
          <w:rStyle w:val="BodyText21"/>
        </w:rPr>
        <w:t>N.A.A. (2018). Psychometric Evaluation of the Brunei-Malay SF-36 version 2 Health Survey.</w:t>
      </w:r>
      <w:r w:rsidRPr="00755272">
        <w:rPr>
          <w:rStyle w:val="BodytextItalic1"/>
        </w:rPr>
        <w:t xml:space="preserve"> Asian</w:t>
      </w:r>
      <w:r w:rsidRPr="00755272">
        <w:rPr>
          <w:rStyle w:val="BodytextItalic2"/>
        </w:rPr>
        <w:t xml:space="preserve"> </w:t>
      </w:r>
      <w:r w:rsidRPr="00755272">
        <w:rPr>
          <w:rStyle w:val="BodytextItalic1"/>
        </w:rPr>
        <w:t xml:space="preserve">Pac J Cancer </w:t>
      </w:r>
      <w:proofErr w:type="spellStart"/>
      <w:r w:rsidRPr="00755272">
        <w:rPr>
          <w:rStyle w:val="BodytextItalic1"/>
        </w:rPr>
        <w:t>Prev</w:t>
      </w:r>
      <w:proofErr w:type="spellEnd"/>
      <w:r w:rsidRPr="00755272">
        <w:rPr>
          <w:rStyle w:val="BodytextItalic1"/>
        </w:rPr>
        <w:t>,</w:t>
      </w:r>
      <w:r w:rsidRPr="00755272">
        <w:rPr>
          <w:rStyle w:val="BodyText21"/>
        </w:rPr>
        <w:t xml:space="preserve"> 19(7):1859-1865.</w:t>
      </w:r>
    </w:p>
    <w:p w14:paraId="60F8FA34" w14:textId="77777777" w:rsidR="00A21BEC" w:rsidRDefault="0084141C" w:rsidP="00A21BEC">
      <w:pPr>
        <w:pStyle w:val="BodyText5"/>
        <w:numPr>
          <w:ilvl w:val="0"/>
          <w:numId w:val="2"/>
        </w:numPr>
        <w:shd w:val="clear" w:color="auto" w:fill="auto"/>
        <w:tabs>
          <w:tab w:val="left" w:pos="660"/>
        </w:tabs>
        <w:spacing w:line="461" w:lineRule="exact"/>
        <w:ind w:left="640" w:right="200"/>
        <w:rPr>
          <w:rStyle w:val="BodyText21"/>
        </w:rPr>
      </w:pPr>
      <w:r>
        <w:rPr>
          <w:rStyle w:val="BodyText21"/>
        </w:rPr>
        <w:t xml:space="preserve">de Vet, H.C., </w:t>
      </w:r>
      <w:proofErr w:type="spellStart"/>
      <w:r>
        <w:rPr>
          <w:rStyle w:val="BodyText21"/>
        </w:rPr>
        <w:t>Ader</w:t>
      </w:r>
      <w:proofErr w:type="spellEnd"/>
      <w:r>
        <w:rPr>
          <w:rStyle w:val="BodyText21"/>
        </w:rPr>
        <w:t xml:space="preserve">, H.J., </w:t>
      </w:r>
      <w:proofErr w:type="spellStart"/>
      <w:r>
        <w:rPr>
          <w:rStyle w:val="BodyText21"/>
        </w:rPr>
        <w:t>Terwee</w:t>
      </w:r>
      <w:proofErr w:type="spellEnd"/>
      <w:r>
        <w:rPr>
          <w:rStyle w:val="BodyText21"/>
        </w:rPr>
        <w:t xml:space="preserve">, C.B., </w:t>
      </w:r>
      <w:proofErr w:type="spellStart"/>
      <w:r>
        <w:rPr>
          <w:rStyle w:val="BodyText21"/>
        </w:rPr>
        <w:t>Pouwer</w:t>
      </w:r>
      <w:proofErr w:type="spellEnd"/>
      <w:r>
        <w:rPr>
          <w:rStyle w:val="BodyText21"/>
        </w:rPr>
        <w:t>, F. (2005). Are factor analytical techniques used</w:t>
      </w:r>
      <w:r>
        <w:rPr>
          <w:rStyle w:val="BodyText31"/>
        </w:rPr>
        <w:t xml:space="preserve"> </w:t>
      </w:r>
      <w:r>
        <w:rPr>
          <w:rStyle w:val="BodyText21"/>
        </w:rPr>
        <w:t>appropriately in the validation of health status questionnaires? A systematic review on the quality of factor</w:t>
      </w:r>
      <w:r>
        <w:rPr>
          <w:rStyle w:val="BodyText31"/>
        </w:rPr>
        <w:t xml:space="preserve"> </w:t>
      </w:r>
      <w:r>
        <w:rPr>
          <w:rStyle w:val="BodyText21"/>
        </w:rPr>
        <w:t>analysis of the SF-36.</w:t>
      </w:r>
      <w:r>
        <w:rPr>
          <w:rStyle w:val="BodytextItalic1"/>
        </w:rPr>
        <w:t xml:space="preserve"> Qual Life Res,</w:t>
      </w:r>
      <w:r>
        <w:rPr>
          <w:rStyle w:val="BodyText21"/>
        </w:rPr>
        <w:t xml:space="preserve"> 14(5):1203-18.</w:t>
      </w:r>
    </w:p>
    <w:p w14:paraId="68D322A6" w14:textId="56DC6AC5" w:rsidR="00F637F0" w:rsidRDefault="00F637F0" w:rsidP="00A21BEC">
      <w:pPr>
        <w:pStyle w:val="BodyText5"/>
        <w:numPr>
          <w:ilvl w:val="0"/>
          <w:numId w:val="2"/>
        </w:numPr>
        <w:shd w:val="clear" w:color="auto" w:fill="auto"/>
        <w:tabs>
          <w:tab w:val="left" w:pos="660"/>
        </w:tabs>
        <w:spacing w:line="461" w:lineRule="exact"/>
        <w:ind w:left="640" w:right="200"/>
      </w:pPr>
      <w:proofErr w:type="spellStart"/>
      <w:r>
        <w:rPr>
          <w:rStyle w:val="BodyText21"/>
        </w:rPr>
        <w:t>Guthlin</w:t>
      </w:r>
      <w:proofErr w:type="spellEnd"/>
      <w:r>
        <w:rPr>
          <w:rStyle w:val="BodyText21"/>
        </w:rPr>
        <w:t xml:space="preserve">, C., </w:t>
      </w:r>
      <w:proofErr w:type="spellStart"/>
      <w:r>
        <w:rPr>
          <w:rStyle w:val="BodyText21"/>
        </w:rPr>
        <w:t>Walach</w:t>
      </w:r>
      <w:proofErr w:type="spellEnd"/>
      <w:r>
        <w:rPr>
          <w:rStyle w:val="BodyText21"/>
        </w:rPr>
        <w:t xml:space="preserve">, H. (2007). MOS-SF 36: Structural Equation </w:t>
      </w:r>
      <w:proofErr w:type="spellStart"/>
      <w:r>
        <w:rPr>
          <w:rStyle w:val="BodyText21"/>
        </w:rPr>
        <w:t>Modeling</w:t>
      </w:r>
      <w:proofErr w:type="spellEnd"/>
      <w:r>
        <w:rPr>
          <w:rStyle w:val="BodyText21"/>
        </w:rPr>
        <w:t xml:space="preserve"> to Test the Construct Validity of the Second-Order Factor Structure.</w:t>
      </w:r>
      <w:r>
        <w:rPr>
          <w:rStyle w:val="BodytextItalic1"/>
        </w:rPr>
        <w:t xml:space="preserve"> European Journal of Psychological Assessment,</w:t>
      </w:r>
      <w:r>
        <w:rPr>
          <w:rStyle w:val="BodyText21"/>
        </w:rPr>
        <w:t xml:space="preserve"> 23(1), 15-23.</w:t>
      </w:r>
    </w:p>
    <w:p w14:paraId="2F9F688B" w14:textId="06E52216" w:rsidR="00F637F0" w:rsidRDefault="00F637F0" w:rsidP="00A21BEC">
      <w:pPr>
        <w:pStyle w:val="BodyText5"/>
        <w:shd w:val="clear" w:color="auto" w:fill="auto"/>
        <w:tabs>
          <w:tab w:val="left" w:pos="660"/>
        </w:tabs>
        <w:spacing w:line="461" w:lineRule="exact"/>
        <w:ind w:left="300" w:right="200" w:firstLine="0"/>
        <w:rPr>
          <w:rStyle w:val="BodyText21"/>
        </w:rPr>
        <w:sectPr w:rsidR="00F637F0" w:rsidSect="00F637F0">
          <w:type w:val="continuous"/>
          <w:pgSz w:w="11905" w:h="16837"/>
          <w:pgMar w:top="1440" w:right="1440" w:bottom="1440" w:left="1440" w:header="0" w:footer="3" w:gutter="0"/>
          <w:cols w:space="720"/>
          <w:noEndnote/>
          <w:docGrid w:linePitch="360"/>
        </w:sectPr>
      </w:pPr>
    </w:p>
    <w:p w14:paraId="6702B393" w14:textId="4AA399A5" w:rsidR="00C47FEA" w:rsidRDefault="00C47FEA" w:rsidP="00F637F0">
      <w:pPr>
        <w:pStyle w:val="BodyText5"/>
        <w:shd w:val="clear" w:color="auto" w:fill="auto"/>
        <w:tabs>
          <w:tab w:val="left" w:pos="660"/>
        </w:tabs>
        <w:spacing w:line="461" w:lineRule="exact"/>
        <w:ind w:right="200" w:firstLine="0"/>
      </w:pPr>
    </w:p>
    <w:sectPr w:rsidR="00C47FEA" w:rsidSect="00F637F0">
      <w:type w:val="continuous"/>
      <w:pgSz w:w="11905" w:h="16837"/>
      <w:pgMar w:top="1440" w:right="1440" w:bottom="1440" w:left="1440" w:header="0" w:footer="3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281AA" w14:textId="77777777" w:rsidR="00DE288F" w:rsidRDefault="00DE288F">
      <w:r>
        <w:separator/>
      </w:r>
    </w:p>
  </w:endnote>
  <w:endnote w:type="continuationSeparator" w:id="0">
    <w:p w14:paraId="3EFBFB99" w14:textId="77777777" w:rsidR="00DE288F" w:rsidRDefault="00DE2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70973" w14:textId="77777777" w:rsidR="00DE288F" w:rsidRDefault="00DE288F"/>
  </w:footnote>
  <w:footnote w:type="continuationSeparator" w:id="0">
    <w:p w14:paraId="264364DC" w14:textId="77777777" w:rsidR="00DE288F" w:rsidRDefault="00DE288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D27ACF"/>
    <w:multiLevelType w:val="multilevel"/>
    <w:tmpl w:val="2F924406"/>
    <w:lvl w:ilvl="0">
      <w:start w:val="1"/>
      <w:numFmt w:val="decimal"/>
      <w:lvlText w:val="%1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19"/>
        <w:szCs w:val="19"/>
        <w:u w:val="none"/>
        <w:vertAlign w:val="superscript"/>
        <w:lang w:val="en-GB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2C36401"/>
    <w:multiLevelType w:val="multilevel"/>
    <w:tmpl w:val="865029B0"/>
    <w:lvl w:ilvl="0">
      <w:start w:val="1"/>
      <w:numFmt w:val="decimal"/>
      <w:lvlText w:val="%1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19"/>
        <w:szCs w:val="19"/>
        <w:u w:val="none"/>
        <w:vertAlign w:val="superscript"/>
        <w:lang w:val="en-GB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4ED34629"/>
    <w:multiLevelType w:val="multilevel"/>
    <w:tmpl w:val="3D9E4776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19"/>
        <w:szCs w:val="19"/>
        <w:u w:val="none"/>
        <w:lang w:val="en-GB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244874805">
    <w:abstractNumId w:val="1"/>
  </w:num>
  <w:num w:numId="2" w16cid:durableId="362943791">
    <w:abstractNumId w:val="2"/>
  </w:num>
  <w:num w:numId="3" w16cid:durableId="18639327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drawingGridHorizontalSpacing w:val="181"/>
  <w:drawingGridVerticalSpacing w:val="181"/>
  <w:characterSpacingControl w:val="compressPunctuation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FEA"/>
    <w:rsid w:val="000300A5"/>
    <w:rsid w:val="000526E8"/>
    <w:rsid w:val="000D5624"/>
    <w:rsid w:val="00126EED"/>
    <w:rsid w:val="002D22FF"/>
    <w:rsid w:val="003973B8"/>
    <w:rsid w:val="00397D1F"/>
    <w:rsid w:val="00503A78"/>
    <w:rsid w:val="005177EF"/>
    <w:rsid w:val="00572D17"/>
    <w:rsid w:val="00625B33"/>
    <w:rsid w:val="006C01F9"/>
    <w:rsid w:val="00755272"/>
    <w:rsid w:val="0084141C"/>
    <w:rsid w:val="00874049"/>
    <w:rsid w:val="00A06ADD"/>
    <w:rsid w:val="00A21BEC"/>
    <w:rsid w:val="00C17E42"/>
    <w:rsid w:val="00C47FEA"/>
    <w:rsid w:val="00DA2466"/>
    <w:rsid w:val="00DE288F"/>
    <w:rsid w:val="00DE56DD"/>
    <w:rsid w:val="00EA5339"/>
    <w:rsid w:val="00F42E27"/>
    <w:rsid w:val="00F6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2A5E5"/>
  <w15:docId w15:val="{D803CC64-D738-48F6-809E-EDAA7D010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icrosoft Sans Serif" w:eastAsia="Microsoft Sans Serif" w:hAnsi="Microsoft Sans Serif" w:cs="Microsoft Sans Serif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color w:val="0066CC"/>
      <w:u w:val="single"/>
    </w:rPr>
  </w:style>
  <w:style w:type="character" w:customStyle="1" w:styleId="Heading1">
    <w:name w:val="Heading #1_"/>
    <w:basedOn w:val="DefaultParagraphFont"/>
    <w:link w:val="Heading10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pacing w:val="0"/>
      <w:sz w:val="19"/>
      <w:szCs w:val="19"/>
    </w:rPr>
  </w:style>
  <w:style w:type="character" w:customStyle="1" w:styleId="Bodytext">
    <w:name w:val="Body text_"/>
    <w:basedOn w:val="DefaultParagraphFont"/>
    <w:link w:val="BodyText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pacing w:val="0"/>
      <w:sz w:val="19"/>
      <w:szCs w:val="19"/>
    </w:rPr>
  </w:style>
  <w:style w:type="character" w:customStyle="1" w:styleId="BodyText1">
    <w:name w:val="Body Text1"/>
    <w:basedOn w:val="Bodytext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pacing w:val="0"/>
      <w:sz w:val="19"/>
      <w:szCs w:val="19"/>
      <w:u w:val="single"/>
    </w:rPr>
  </w:style>
  <w:style w:type="character" w:customStyle="1" w:styleId="BodytextItalic">
    <w:name w:val="Body text + Italic"/>
    <w:basedOn w:val="Bodytext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spacing w:val="0"/>
      <w:sz w:val="19"/>
      <w:szCs w:val="19"/>
    </w:rPr>
  </w:style>
  <w:style w:type="character" w:customStyle="1" w:styleId="BodytextItalic0">
    <w:name w:val="Body text + Italic"/>
    <w:basedOn w:val="Bodytext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spacing w:val="0"/>
      <w:sz w:val="19"/>
      <w:szCs w:val="19"/>
    </w:rPr>
  </w:style>
  <w:style w:type="character" w:customStyle="1" w:styleId="Bodytext2">
    <w:name w:val="Body text (2)_"/>
    <w:basedOn w:val="DefaultParagraphFont"/>
    <w:link w:val="Bodytext20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9"/>
      <w:szCs w:val="19"/>
    </w:rPr>
  </w:style>
  <w:style w:type="character" w:customStyle="1" w:styleId="Bodytext3">
    <w:name w:val="Body text (3)_"/>
    <w:basedOn w:val="DefaultParagraphFont"/>
    <w:link w:val="Bodytext30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pacing w:val="0"/>
      <w:sz w:val="19"/>
      <w:szCs w:val="19"/>
    </w:rPr>
  </w:style>
  <w:style w:type="character" w:customStyle="1" w:styleId="BodytextBold">
    <w:name w:val="Body text + Bold"/>
    <w:basedOn w:val="Bodytext"/>
    <w:rPr>
      <w:rFonts w:ascii="Times New Roman" w:eastAsia="Times New Roman" w:hAnsi="Times New Roman" w:cs="Times New Roman"/>
      <w:b/>
      <w:bCs/>
      <w:i w:val="0"/>
      <w:iCs w:val="0"/>
      <w:smallCaps w:val="0"/>
      <w:strike w:val="0"/>
      <w:spacing w:val="0"/>
      <w:sz w:val="19"/>
      <w:szCs w:val="19"/>
    </w:rPr>
  </w:style>
  <w:style w:type="character" w:customStyle="1" w:styleId="BodytextBold0">
    <w:name w:val="Body text + Bold"/>
    <w:basedOn w:val="Bodytext"/>
    <w:rPr>
      <w:rFonts w:ascii="Times New Roman" w:eastAsia="Times New Roman" w:hAnsi="Times New Roman" w:cs="Times New Roman"/>
      <w:b/>
      <w:bCs/>
      <w:i w:val="0"/>
      <w:iCs w:val="0"/>
      <w:smallCaps w:val="0"/>
      <w:strike w:val="0"/>
      <w:spacing w:val="0"/>
      <w:sz w:val="19"/>
      <w:szCs w:val="19"/>
    </w:rPr>
  </w:style>
  <w:style w:type="character" w:customStyle="1" w:styleId="Bodytext4">
    <w:name w:val="Body text (4)_"/>
    <w:basedOn w:val="DefaultParagraphFont"/>
    <w:link w:val="Bodytext40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0"/>
      <w:szCs w:val="20"/>
    </w:rPr>
  </w:style>
  <w:style w:type="character" w:customStyle="1" w:styleId="Bodytext3NotBold">
    <w:name w:val="Body text (3) + Not Bold"/>
    <w:basedOn w:val="Bodytext3"/>
    <w:rPr>
      <w:rFonts w:ascii="Times New Roman" w:eastAsia="Times New Roman" w:hAnsi="Times New Roman" w:cs="Times New Roman"/>
      <w:b/>
      <w:bCs/>
      <w:i w:val="0"/>
      <w:iCs w:val="0"/>
      <w:smallCaps w:val="0"/>
      <w:strike w:val="0"/>
      <w:spacing w:val="0"/>
      <w:sz w:val="19"/>
      <w:szCs w:val="19"/>
    </w:rPr>
  </w:style>
  <w:style w:type="character" w:customStyle="1" w:styleId="BodyText21">
    <w:name w:val="Body Text2"/>
    <w:basedOn w:val="Bodytext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pacing w:val="0"/>
      <w:sz w:val="19"/>
      <w:szCs w:val="19"/>
    </w:rPr>
  </w:style>
  <w:style w:type="character" w:customStyle="1" w:styleId="BodyText31">
    <w:name w:val="Body Text3"/>
    <w:basedOn w:val="Bodytext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pacing w:val="0"/>
      <w:sz w:val="19"/>
      <w:szCs w:val="19"/>
    </w:rPr>
  </w:style>
  <w:style w:type="character" w:customStyle="1" w:styleId="BodytextItalic1">
    <w:name w:val="Body text + Italic"/>
    <w:basedOn w:val="Bodytext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spacing w:val="0"/>
      <w:sz w:val="19"/>
      <w:szCs w:val="19"/>
    </w:rPr>
  </w:style>
  <w:style w:type="character" w:customStyle="1" w:styleId="BodytextItalic2">
    <w:name w:val="Body text + Italic"/>
    <w:basedOn w:val="Bodytext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spacing w:val="0"/>
      <w:sz w:val="19"/>
      <w:szCs w:val="19"/>
    </w:rPr>
  </w:style>
  <w:style w:type="character" w:customStyle="1" w:styleId="BodyText41">
    <w:name w:val="Body Text4"/>
    <w:basedOn w:val="Bodytext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pacing w:val="0"/>
      <w:sz w:val="19"/>
      <w:szCs w:val="19"/>
    </w:rPr>
  </w:style>
  <w:style w:type="paragraph" w:customStyle="1" w:styleId="Heading10">
    <w:name w:val="Heading #1"/>
    <w:basedOn w:val="Normal"/>
    <w:link w:val="Heading1"/>
    <w:pPr>
      <w:shd w:val="clear" w:color="auto" w:fill="FFFFFF"/>
      <w:spacing w:line="619" w:lineRule="exact"/>
      <w:jc w:val="both"/>
      <w:outlineLvl w:val="0"/>
    </w:pPr>
    <w:rPr>
      <w:rFonts w:ascii="Times New Roman" w:eastAsia="Times New Roman" w:hAnsi="Times New Roman" w:cs="Times New Roman"/>
      <w:b/>
      <w:bCs/>
      <w:sz w:val="19"/>
      <w:szCs w:val="19"/>
    </w:rPr>
  </w:style>
  <w:style w:type="paragraph" w:customStyle="1" w:styleId="BodyText5">
    <w:name w:val="Body Text5"/>
    <w:basedOn w:val="Normal"/>
    <w:link w:val="Bodytext"/>
    <w:pPr>
      <w:shd w:val="clear" w:color="auto" w:fill="FFFFFF"/>
      <w:spacing w:line="619" w:lineRule="exact"/>
      <w:ind w:hanging="340"/>
      <w:jc w:val="both"/>
    </w:pPr>
    <w:rPr>
      <w:rFonts w:ascii="Times New Roman" w:eastAsia="Times New Roman" w:hAnsi="Times New Roman" w:cs="Times New Roman"/>
      <w:sz w:val="19"/>
      <w:szCs w:val="19"/>
    </w:rPr>
  </w:style>
  <w:style w:type="paragraph" w:customStyle="1" w:styleId="Bodytext20">
    <w:name w:val="Body text (2)"/>
    <w:basedOn w:val="Normal"/>
    <w:link w:val="Bodytext2"/>
    <w:pPr>
      <w:shd w:val="clear" w:color="auto" w:fill="FFFFFF"/>
      <w:spacing w:before="120" w:after="420" w:line="0" w:lineRule="atLeast"/>
      <w:jc w:val="both"/>
    </w:pPr>
    <w:rPr>
      <w:rFonts w:ascii="Times New Roman" w:eastAsia="Times New Roman" w:hAnsi="Times New Roman" w:cs="Times New Roman"/>
      <w:i/>
      <w:iCs/>
      <w:sz w:val="19"/>
      <w:szCs w:val="19"/>
    </w:rPr>
  </w:style>
  <w:style w:type="paragraph" w:customStyle="1" w:styleId="Bodytext30">
    <w:name w:val="Body text (3)"/>
    <w:basedOn w:val="Normal"/>
    <w:link w:val="Bodytext3"/>
    <w:pPr>
      <w:shd w:val="clear" w:color="auto" w:fill="FFFFFF"/>
      <w:spacing w:line="0" w:lineRule="atLeast"/>
    </w:pPr>
    <w:rPr>
      <w:rFonts w:ascii="Times New Roman" w:eastAsia="Times New Roman" w:hAnsi="Times New Roman" w:cs="Times New Roman"/>
      <w:b/>
      <w:bCs/>
      <w:sz w:val="19"/>
      <w:szCs w:val="19"/>
    </w:rPr>
  </w:style>
  <w:style w:type="paragraph" w:customStyle="1" w:styleId="Bodytext40">
    <w:name w:val="Body text (4)"/>
    <w:basedOn w:val="Normal"/>
    <w:link w:val="Bodytext4"/>
    <w:pPr>
      <w:shd w:val="clear" w:color="auto" w:fill="FFFFFF"/>
      <w:spacing w:line="0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637F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C0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01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01F9"/>
    <w:rPr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1F9"/>
    <w:rPr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1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1F9"/>
    <w:rPr>
      <w:rFonts w:ascii="Segoe U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oianabukurov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bojana.bukurov@med.bg.ac.r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275</Words>
  <Characters>12971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upplementary Information – Online Resource 4.docx</vt:lpstr>
    </vt:vector>
  </TitlesOfParts>
  <Company/>
  <LinksUpToDate>false</LinksUpToDate>
  <CharactersWithSpaces>1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Information – Online Resource 4.docx</dc:title>
  <dc:subject/>
  <dc:creator>Reviewer</dc:creator>
  <cp:keywords/>
  <cp:lastModifiedBy>Bojana Bukurov</cp:lastModifiedBy>
  <cp:revision>2</cp:revision>
  <dcterms:created xsi:type="dcterms:W3CDTF">2022-07-19T16:41:00Z</dcterms:created>
  <dcterms:modified xsi:type="dcterms:W3CDTF">2022-07-19T16:41:00Z</dcterms:modified>
</cp:coreProperties>
</file>